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25F5B" w14:textId="77777777" w:rsidR="00043CC9" w:rsidRPr="00043CC9" w:rsidRDefault="00043CC9" w:rsidP="00043CC9">
      <w:pPr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 w:rsidRPr="00043CC9">
        <w:rPr>
          <w:rFonts w:ascii="Palatino Linotype" w:hAnsi="Palatino Linotype" w:cs="Courier New"/>
          <w:b/>
          <w:bCs/>
          <w:sz w:val="20"/>
          <w:szCs w:val="20"/>
          <w:lang w:val="en-US"/>
        </w:rPr>
        <w:t>SUPPLEMENTARY MATERIALS</w:t>
      </w:r>
    </w:p>
    <w:p w14:paraId="6253E401" w14:textId="77777777" w:rsidR="00043CC9" w:rsidRDefault="00043CC9" w:rsidP="000741D0">
      <w:pPr>
        <w:spacing w:line="360" w:lineRule="auto"/>
        <w:rPr>
          <w:rFonts w:ascii="Palatino Linotype" w:hAnsi="Palatino Linotype" w:cs="Courier New"/>
          <w:b/>
          <w:bCs/>
          <w:lang w:val="en-US"/>
        </w:rPr>
      </w:pPr>
    </w:p>
    <w:p w14:paraId="744EE935" w14:textId="22FE962E" w:rsidR="00043CC9" w:rsidRPr="00043CC9" w:rsidRDefault="00043CC9" w:rsidP="000741D0">
      <w:pPr>
        <w:spacing w:line="360" w:lineRule="auto"/>
        <w:rPr>
          <w:rFonts w:ascii="Palatino Linotype" w:hAnsi="Palatino Linotype" w:cs="Courier New"/>
          <w:i/>
          <w:iCs/>
          <w:lang w:val="en-US"/>
        </w:rPr>
      </w:pPr>
      <w:r>
        <w:rPr>
          <w:rFonts w:ascii="Palatino Linotype" w:hAnsi="Palatino Linotype" w:cs="Courier New"/>
          <w:i/>
          <w:iCs/>
          <w:lang w:val="en-US"/>
        </w:rPr>
        <w:t>To accompany the</w:t>
      </w:r>
      <w:r w:rsidRPr="00043CC9">
        <w:rPr>
          <w:rFonts w:ascii="Palatino Linotype" w:hAnsi="Palatino Linotype" w:cs="Courier New"/>
          <w:i/>
          <w:iCs/>
          <w:lang w:val="en-US"/>
        </w:rPr>
        <w:t xml:space="preserve"> paper entitled:</w:t>
      </w:r>
    </w:p>
    <w:p w14:paraId="5AD43286" w14:textId="53FB8CA1" w:rsidR="00835CC7" w:rsidRPr="00043CC9" w:rsidRDefault="00F860B1" w:rsidP="000741D0">
      <w:pPr>
        <w:spacing w:line="360" w:lineRule="auto"/>
        <w:rPr>
          <w:rFonts w:ascii="Palatino Linotype" w:hAnsi="Palatino Linotype" w:cs="Courier New"/>
          <w:lang w:val="en-US"/>
        </w:rPr>
      </w:pPr>
      <w:r w:rsidRPr="00043CC9">
        <w:rPr>
          <w:rFonts w:ascii="Palatino Linotype" w:hAnsi="Palatino Linotype" w:cs="Courier New"/>
          <w:lang w:val="en-US"/>
        </w:rPr>
        <w:t>I</w:t>
      </w:r>
      <w:r w:rsidR="00835CC7" w:rsidRPr="00043CC9">
        <w:rPr>
          <w:rFonts w:ascii="Palatino Linotype" w:hAnsi="Palatino Linotype" w:cs="Courier New"/>
          <w:lang w:val="en-US"/>
        </w:rPr>
        <w:t>nference of age-dependent case-</w:t>
      </w:r>
      <w:r w:rsidR="004377A6" w:rsidRPr="00043CC9">
        <w:rPr>
          <w:rFonts w:ascii="Palatino Linotype" w:hAnsi="Palatino Linotype" w:cs="Courier New"/>
          <w:lang w:val="en-US"/>
        </w:rPr>
        <w:t>fatality ratios</w:t>
      </w:r>
      <w:r w:rsidR="00835CC7" w:rsidRPr="00043CC9">
        <w:rPr>
          <w:rFonts w:ascii="Palatino Linotype" w:hAnsi="Palatino Linotype" w:cs="Courier New"/>
          <w:lang w:val="en-US"/>
        </w:rPr>
        <w:t xml:space="preserve"> for seasonal influenza</w:t>
      </w:r>
      <w:r w:rsidR="00764542" w:rsidRPr="00043CC9">
        <w:rPr>
          <w:rFonts w:ascii="Palatino Linotype" w:hAnsi="Palatino Linotype" w:cs="Courier New"/>
          <w:lang w:val="en-US"/>
        </w:rPr>
        <w:t xml:space="preserve"> </w:t>
      </w:r>
      <w:r w:rsidR="00E13011" w:rsidRPr="00043CC9">
        <w:rPr>
          <w:rFonts w:ascii="Palatino Linotype" w:hAnsi="Palatino Linotype" w:cs="Courier New"/>
          <w:lang w:val="en-US"/>
        </w:rPr>
        <w:t xml:space="preserve">virus </w:t>
      </w:r>
      <w:r w:rsidR="00835CC7" w:rsidRPr="00043CC9">
        <w:rPr>
          <w:rFonts w:ascii="Palatino Linotype" w:hAnsi="Palatino Linotype" w:cs="Courier New"/>
          <w:lang w:val="en-US"/>
        </w:rPr>
        <w:t xml:space="preserve">subtypes </w:t>
      </w:r>
      <w:r w:rsidR="00B87BA1" w:rsidRPr="00043CC9">
        <w:rPr>
          <w:rFonts w:ascii="Palatino Linotype" w:hAnsi="Palatino Linotype" w:cs="Courier New"/>
          <w:lang w:val="en-US"/>
        </w:rPr>
        <w:t>A</w:t>
      </w:r>
      <w:r w:rsidR="001951C3" w:rsidRPr="00043CC9">
        <w:rPr>
          <w:rFonts w:ascii="Palatino Linotype" w:hAnsi="Palatino Linotype" w:cs="Courier New"/>
          <w:lang w:val="en-US"/>
        </w:rPr>
        <w:t>(</w:t>
      </w:r>
      <w:r w:rsidR="00835CC7" w:rsidRPr="00043CC9">
        <w:rPr>
          <w:rFonts w:ascii="Palatino Linotype" w:hAnsi="Palatino Linotype" w:cs="Courier New"/>
          <w:lang w:val="en-US"/>
        </w:rPr>
        <w:t>H3N2</w:t>
      </w:r>
      <w:r w:rsidR="001951C3" w:rsidRPr="00043CC9">
        <w:rPr>
          <w:rFonts w:ascii="Palatino Linotype" w:hAnsi="Palatino Linotype" w:cs="Courier New"/>
          <w:lang w:val="en-US"/>
        </w:rPr>
        <w:t>)</w:t>
      </w:r>
      <w:r w:rsidR="00835CC7" w:rsidRPr="00043CC9">
        <w:rPr>
          <w:rFonts w:ascii="Palatino Linotype" w:hAnsi="Palatino Linotype" w:cs="Courier New"/>
          <w:lang w:val="en-US"/>
        </w:rPr>
        <w:t xml:space="preserve"> and </w:t>
      </w:r>
      <w:r w:rsidR="00B87BA1" w:rsidRPr="00043CC9">
        <w:rPr>
          <w:rFonts w:ascii="Palatino Linotype" w:hAnsi="Palatino Linotype" w:cs="Courier New"/>
          <w:lang w:val="en-US"/>
        </w:rPr>
        <w:t>A</w:t>
      </w:r>
      <w:r w:rsidR="001951C3" w:rsidRPr="00043CC9">
        <w:rPr>
          <w:rFonts w:ascii="Palatino Linotype" w:hAnsi="Palatino Linotype" w:cs="Courier New"/>
          <w:lang w:val="en-US"/>
        </w:rPr>
        <w:t>(</w:t>
      </w:r>
      <w:r w:rsidR="00835CC7" w:rsidRPr="00043CC9">
        <w:rPr>
          <w:rFonts w:ascii="Palatino Linotype" w:hAnsi="Palatino Linotype" w:cs="Courier New"/>
          <w:lang w:val="en-US"/>
        </w:rPr>
        <w:t>H1</w:t>
      </w:r>
      <w:r w:rsidR="002F2BCF" w:rsidRPr="00043CC9">
        <w:rPr>
          <w:rFonts w:ascii="Palatino Linotype" w:hAnsi="Palatino Linotype" w:cs="Courier New"/>
          <w:lang w:val="en-US"/>
        </w:rPr>
        <w:t>N1)pdm09</w:t>
      </w:r>
      <w:r w:rsidR="00835CC7" w:rsidRPr="00043CC9">
        <w:rPr>
          <w:rFonts w:ascii="Palatino Linotype" w:hAnsi="Palatino Linotype" w:cs="Courier New"/>
          <w:lang w:val="en-US"/>
        </w:rPr>
        <w:t xml:space="preserve"> and B lineages</w:t>
      </w:r>
      <w:r w:rsidRPr="00043CC9">
        <w:rPr>
          <w:rFonts w:ascii="Palatino Linotype" w:hAnsi="Palatino Linotype" w:cs="Courier New"/>
          <w:lang w:val="en-US"/>
        </w:rPr>
        <w:t xml:space="preserve"> </w:t>
      </w:r>
      <w:r w:rsidR="000C7FDF" w:rsidRPr="00043CC9">
        <w:rPr>
          <w:rFonts w:ascii="Palatino Linotype" w:hAnsi="Palatino Linotype" w:cs="Courier New"/>
          <w:lang w:val="en-US"/>
        </w:rPr>
        <w:t>using data from the Netherlands</w:t>
      </w:r>
    </w:p>
    <w:p w14:paraId="2051F43A" w14:textId="03130C4C" w:rsidR="00835CC7" w:rsidRPr="00043CC9" w:rsidRDefault="00835CC7" w:rsidP="00673C6A">
      <w:pPr>
        <w:rPr>
          <w:rFonts w:ascii="Palatino Linotype" w:hAnsi="Palatino Linotype" w:cs="Courier New"/>
          <w:b/>
          <w:bCs/>
          <w:lang w:val="en-US"/>
        </w:rPr>
      </w:pPr>
    </w:p>
    <w:p w14:paraId="77D2C239" w14:textId="6B71EA9B" w:rsidR="00043CC9" w:rsidRPr="00043CC9" w:rsidRDefault="00043CC9" w:rsidP="00673C6A">
      <w:pPr>
        <w:rPr>
          <w:rFonts w:ascii="Palatino Linotype" w:hAnsi="Palatino Linotype" w:cs="Courier New"/>
          <w:i/>
          <w:iCs/>
          <w:lang w:val="en-US"/>
        </w:rPr>
      </w:pPr>
      <w:r w:rsidRPr="00043CC9">
        <w:rPr>
          <w:rFonts w:ascii="Palatino Linotype" w:hAnsi="Palatino Linotype" w:cs="Courier New"/>
          <w:i/>
          <w:iCs/>
          <w:lang w:val="en-US"/>
        </w:rPr>
        <w:t>Authors:</w:t>
      </w:r>
    </w:p>
    <w:p w14:paraId="70F8F435" w14:textId="3D621BD6" w:rsidR="00F01BEA" w:rsidRPr="00043CC9" w:rsidRDefault="00835CC7" w:rsidP="00673C6A">
      <w:pPr>
        <w:rPr>
          <w:rFonts w:ascii="Palatino Linotype" w:hAnsi="Palatino Linotype" w:cs="Courier New"/>
          <w:lang w:val="en-US"/>
        </w:rPr>
      </w:pPr>
      <w:r w:rsidRPr="00043CC9">
        <w:rPr>
          <w:rFonts w:ascii="Palatino Linotype" w:hAnsi="Palatino Linotype" w:cs="Courier New"/>
          <w:lang w:val="en-US"/>
        </w:rPr>
        <w:t>Scott</w:t>
      </w:r>
      <w:r w:rsidR="002161EE" w:rsidRPr="00043CC9">
        <w:rPr>
          <w:rFonts w:ascii="Palatino Linotype" w:hAnsi="Palatino Linotype" w:cs="Courier New"/>
          <w:lang w:val="en-US"/>
        </w:rPr>
        <w:t xml:space="preserve"> A McDonald</w:t>
      </w:r>
      <w:r w:rsidR="003B2562" w:rsidRPr="00043CC9">
        <w:rPr>
          <w:rFonts w:ascii="Palatino Linotype" w:hAnsi="Palatino Linotype"/>
          <w:vertAlign w:val="superscript"/>
          <w:lang w:val="en-US"/>
        </w:rPr>
        <w:t>1</w:t>
      </w:r>
      <w:r w:rsidR="002161EE" w:rsidRPr="00043CC9">
        <w:rPr>
          <w:rFonts w:ascii="Palatino Linotype" w:hAnsi="Palatino Linotype" w:cs="Courier New"/>
          <w:lang w:val="en-US"/>
        </w:rPr>
        <w:t xml:space="preserve">, </w:t>
      </w:r>
      <w:r w:rsidR="00F01BEA" w:rsidRPr="00043CC9">
        <w:rPr>
          <w:rFonts w:ascii="Palatino Linotype" w:hAnsi="Palatino Linotype" w:cs="Courier New"/>
          <w:lang w:val="en-US"/>
        </w:rPr>
        <w:t>Anne</w:t>
      </w:r>
      <w:r w:rsidR="002161EE" w:rsidRPr="00043CC9">
        <w:rPr>
          <w:rFonts w:ascii="Palatino Linotype" w:hAnsi="Palatino Linotype" w:cs="Courier New"/>
          <w:lang w:val="en-US"/>
        </w:rPr>
        <w:t xml:space="preserve"> </w:t>
      </w:r>
      <w:r w:rsidR="003F60B5" w:rsidRPr="00043CC9">
        <w:rPr>
          <w:rFonts w:ascii="Palatino Linotype" w:hAnsi="Palatino Linotype" w:cs="Courier New"/>
          <w:lang w:val="en-US"/>
        </w:rPr>
        <w:t xml:space="preserve">C </w:t>
      </w:r>
      <w:r w:rsidR="002161EE" w:rsidRPr="00043CC9">
        <w:rPr>
          <w:rFonts w:ascii="Palatino Linotype" w:hAnsi="Palatino Linotype" w:cs="Courier New"/>
          <w:lang w:val="en-US"/>
        </w:rPr>
        <w:t>Teirlinck</w:t>
      </w:r>
      <w:r w:rsidR="003B2562" w:rsidRPr="00043CC9">
        <w:rPr>
          <w:rFonts w:ascii="Palatino Linotype" w:hAnsi="Palatino Linotype"/>
          <w:vertAlign w:val="superscript"/>
          <w:lang w:val="en-US"/>
        </w:rPr>
        <w:t>1</w:t>
      </w:r>
      <w:r w:rsidR="00F01BEA" w:rsidRPr="00043CC9">
        <w:rPr>
          <w:rFonts w:ascii="Palatino Linotype" w:hAnsi="Palatino Linotype" w:cs="Courier New"/>
          <w:lang w:val="en-US"/>
        </w:rPr>
        <w:t xml:space="preserve">, </w:t>
      </w:r>
      <w:r w:rsidR="002161EE" w:rsidRPr="00043CC9">
        <w:rPr>
          <w:rFonts w:ascii="Palatino Linotype" w:hAnsi="Palatino Linotype" w:cs="Courier New"/>
          <w:lang w:val="en-US"/>
        </w:rPr>
        <w:t>Mariette Hooiveld</w:t>
      </w:r>
      <w:r w:rsidR="003B2562" w:rsidRPr="00043CC9">
        <w:rPr>
          <w:rFonts w:ascii="Palatino Linotype" w:hAnsi="Palatino Linotype"/>
          <w:vertAlign w:val="superscript"/>
          <w:lang w:val="en-US"/>
        </w:rPr>
        <w:t>2</w:t>
      </w:r>
      <w:r w:rsidR="00F01BEA" w:rsidRPr="00043CC9">
        <w:rPr>
          <w:rFonts w:ascii="Palatino Linotype" w:hAnsi="Palatino Linotype" w:cs="Courier New"/>
          <w:lang w:val="en-US"/>
        </w:rPr>
        <w:t>, Liselotte</w:t>
      </w:r>
      <w:r w:rsidR="002161EE" w:rsidRPr="00043CC9">
        <w:rPr>
          <w:rFonts w:ascii="Palatino Linotype" w:hAnsi="Palatino Linotype" w:cs="Courier New"/>
          <w:lang w:val="en-US"/>
        </w:rPr>
        <w:t xml:space="preserve"> van Asten</w:t>
      </w:r>
      <w:r w:rsidR="003B2562" w:rsidRPr="00043CC9">
        <w:rPr>
          <w:rFonts w:ascii="Palatino Linotype" w:hAnsi="Palatino Linotype"/>
          <w:vertAlign w:val="superscript"/>
          <w:lang w:val="en-US"/>
        </w:rPr>
        <w:t>1</w:t>
      </w:r>
      <w:r w:rsidR="00F01BEA" w:rsidRPr="00043CC9">
        <w:rPr>
          <w:rFonts w:ascii="Palatino Linotype" w:hAnsi="Palatino Linotype" w:cs="Courier New"/>
          <w:lang w:val="en-US"/>
        </w:rPr>
        <w:t xml:space="preserve">, </w:t>
      </w:r>
      <w:r w:rsidR="002161EE" w:rsidRPr="00043CC9">
        <w:rPr>
          <w:rFonts w:ascii="Palatino Linotype" w:hAnsi="Palatino Linotype" w:cs="Courier New"/>
          <w:lang w:val="en-US"/>
        </w:rPr>
        <w:t>Adam Meijer</w:t>
      </w:r>
      <w:r w:rsidR="003B2562" w:rsidRPr="00043CC9">
        <w:rPr>
          <w:rFonts w:ascii="Palatino Linotype" w:hAnsi="Palatino Linotype"/>
          <w:vertAlign w:val="superscript"/>
          <w:lang w:val="en-US"/>
        </w:rPr>
        <w:t>1</w:t>
      </w:r>
      <w:r w:rsidR="00F01BEA" w:rsidRPr="00043CC9">
        <w:rPr>
          <w:rFonts w:ascii="Palatino Linotype" w:hAnsi="Palatino Linotype" w:cs="Courier New"/>
          <w:lang w:val="en-US"/>
        </w:rPr>
        <w:t xml:space="preserve">, </w:t>
      </w:r>
      <w:r w:rsidR="00B76AD5" w:rsidRPr="00043CC9">
        <w:rPr>
          <w:rFonts w:ascii="Palatino Linotype" w:hAnsi="Palatino Linotype" w:cs="Courier New"/>
          <w:lang w:val="en-US"/>
        </w:rPr>
        <w:t>Marit de Lange</w:t>
      </w:r>
      <w:r w:rsidR="00B76AD5" w:rsidRPr="00043CC9">
        <w:rPr>
          <w:rFonts w:ascii="Palatino Linotype" w:hAnsi="Palatino Linotype"/>
          <w:vertAlign w:val="superscript"/>
          <w:lang w:val="en-US"/>
        </w:rPr>
        <w:t>1</w:t>
      </w:r>
      <w:r w:rsidR="00B76AD5" w:rsidRPr="00043CC9">
        <w:rPr>
          <w:rFonts w:ascii="Palatino Linotype" w:hAnsi="Palatino Linotype" w:cs="Courier New"/>
          <w:lang w:val="en-US"/>
        </w:rPr>
        <w:t xml:space="preserve">, </w:t>
      </w:r>
      <w:r w:rsidR="005B7B72" w:rsidRPr="00043CC9">
        <w:rPr>
          <w:rFonts w:ascii="Palatino Linotype" w:hAnsi="Palatino Linotype" w:cs="Courier New"/>
          <w:lang w:val="en-US"/>
        </w:rPr>
        <w:t>Ar</w:t>
      </w:r>
      <w:r w:rsidR="00F01BEA" w:rsidRPr="00043CC9">
        <w:rPr>
          <w:rFonts w:ascii="Palatino Linotype" w:hAnsi="Palatino Linotype" w:cs="Courier New"/>
          <w:lang w:val="en-US"/>
        </w:rPr>
        <w:t>ianne</w:t>
      </w:r>
      <w:r w:rsidR="005B7B72" w:rsidRPr="00043CC9">
        <w:rPr>
          <w:rFonts w:ascii="Palatino Linotype" w:hAnsi="Palatino Linotype" w:cs="Courier New"/>
          <w:lang w:val="en-US"/>
        </w:rPr>
        <w:t xml:space="preserve"> B</w:t>
      </w:r>
      <w:r w:rsidR="002161EE" w:rsidRPr="00043CC9">
        <w:rPr>
          <w:rFonts w:ascii="Palatino Linotype" w:hAnsi="Palatino Linotype" w:cs="Courier New"/>
          <w:lang w:val="en-US"/>
        </w:rPr>
        <w:t xml:space="preserve"> van Gageldonk-</w:t>
      </w:r>
      <w:r w:rsidR="003F60B5" w:rsidRPr="00043CC9">
        <w:rPr>
          <w:rFonts w:ascii="Palatino Linotype" w:hAnsi="Palatino Linotype" w:cs="Courier New"/>
          <w:lang w:val="en-US"/>
        </w:rPr>
        <w:t>Lafeber</w:t>
      </w:r>
      <w:r w:rsidR="003B2562" w:rsidRPr="00043CC9">
        <w:rPr>
          <w:rFonts w:ascii="Palatino Linotype" w:hAnsi="Palatino Linotype"/>
          <w:vertAlign w:val="superscript"/>
          <w:lang w:val="en-US"/>
        </w:rPr>
        <w:t>1</w:t>
      </w:r>
      <w:r w:rsidR="00F01BEA" w:rsidRPr="00043CC9">
        <w:rPr>
          <w:rFonts w:ascii="Palatino Linotype" w:hAnsi="Palatino Linotype" w:cs="Courier New"/>
          <w:lang w:val="en-US"/>
        </w:rPr>
        <w:t>, Jacco</w:t>
      </w:r>
      <w:r w:rsidR="002161EE" w:rsidRPr="00043CC9">
        <w:rPr>
          <w:rFonts w:ascii="Palatino Linotype" w:hAnsi="Palatino Linotype" w:cs="Courier New"/>
          <w:lang w:val="en-US"/>
        </w:rPr>
        <w:t xml:space="preserve"> Wallinga</w:t>
      </w:r>
      <w:r w:rsidR="003B2562" w:rsidRPr="00043CC9">
        <w:rPr>
          <w:rFonts w:ascii="Palatino Linotype" w:hAnsi="Palatino Linotype"/>
          <w:vertAlign w:val="superscript"/>
          <w:lang w:val="en-US"/>
        </w:rPr>
        <w:t>1,3</w:t>
      </w:r>
    </w:p>
    <w:p w14:paraId="76A3CB08" w14:textId="77777777" w:rsidR="003B2562" w:rsidRPr="00043CC9" w:rsidRDefault="003B2562" w:rsidP="00673C6A">
      <w:pPr>
        <w:rPr>
          <w:rFonts w:ascii="Palatino Linotype" w:hAnsi="Palatino Linotype" w:cs="Courier New"/>
          <w:lang w:val="en-US"/>
        </w:rPr>
      </w:pPr>
    </w:p>
    <w:p w14:paraId="0E9236F6" w14:textId="77777777" w:rsidR="003B2562" w:rsidRPr="00043CC9" w:rsidRDefault="003B2562" w:rsidP="003B2562">
      <w:pPr>
        <w:spacing w:after="0" w:line="360" w:lineRule="auto"/>
        <w:rPr>
          <w:rFonts w:ascii="Palatino Linotype" w:hAnsi="Palatino Linotype"/>
          <w:lang w:val="en-US"/>
        </w:rPr>
      </w:pPr>
      <w:r w:rsidRPr="00043CC9">
        <w:rPr>
          <w:rFonts w:ascii="Palatino Linotype" w:hAnsi="Palatino Linotype"/>
          <w:vertAlign w:val="superscript"/>
          <w:lang w:val="en-US"/>
        </w:rPr>
        <w:t xml:space="preserve">1 </w:t>
      </w:r>
      <w:r w:rsidRPr="00043CC9">
        <w:rPr>
          <w:rFonts w:ascii="Palatino Linotype" w:hAnsi="Palatino Linotype"/>
          <w:lang w:val="en-US"/>
        </w:rPr>
        <w:t>Centre for Infectious Disease Control, National Institute for Public Health and the Environment (RIVM),  PO Box 1, 3720 BA Bilthoven, Netherlands</w:t>
      </w:r>
    </w:p>
    <w:p w14:paraId="1A533B6F" w14:textId="725DE5F1" w:rsidR="003B2562" w:rsidRPr="00043CC9" w:rsidRDefault="003B2562" w:rsidP="003B2562">
      <w:pPr>
        <w:spacing w:after="0" w:line="360" w:lineRule="auto"/>
        <w:rPr>
          <w:rFonts w:ascii="Palatino Linotype" w:hAnsi="Palatino Linotype"/>
          <w:lang w:val="en-US"/>
        </w:rPr>
      </w:pPr>
      <w:r w:rsidRPr="00043CC9">
        <w:rPr>
          <w:rFonts w:ascii="Palatino Linotype" w:hAnsi="Palatino Linotype"/>
          <w:vertAlign w:val="superscript"/>
          <w:lang w:val="en-US"/>
        </w:rPr>
        <w:t xml:space="preserve">2 </w:t>
      </w:r>
      <w:r w:rsidR="00F816E9">
        <w:rPr>
          <w:rFonts w:ascii="Palatino Linotype" w:hAnsi="Palatino Linotype"/>
          <w:lang w:val="en-US"/>
        </w:rPr>
        <w:t>Nivel</w:t>
      </w:r>
      <w:r w:rsidRPr="00043CC9">
        <w:rPr>
          <w:rFonts w:ascii="Palatino Linotype" w:hAnsi="Palatino Linotype"/>
          <w:lang w:val="en-US"/>
        </w:rPr>
        <w:t>, Utrecht, Netherlands</w:t>
      </w:r>
    </w:p>
    <w:p w14:paraId="74184A33" w14:textId="49E0EDAB" w:rsidR="003B2562" w:rsidRPr="00043CC9" w:rsidRDefault="003B2562" w:rsidP="003B2562">
      <w:pPr>
        <w:spacing w:after="0" w:line="360" w:lineRule="auto"/>
        <w:rPr>
          <w:rFonts w:ascii="Palatino Linotype" w:hAnsi="Palatino Linotype"/>
          <w:lang w:val="en-US"/>
        </w:rPr>
      </w:pPr>
      <w:r w:rsidRPr="00043CC9">
        <w:rPr>
          <w:rFonts w:ascii="Palatino Linotype" w:hAnsi="Palatino Linotype"/>
          <w:vertAlign w:val="superscript"/>
          <w:lang w:val="en-US"/>
        </w:rPr>
        <w:t xml:space="preserve">3 </w:t>
      </w:r>
      <w:r w:rsidRPr="00043CC9">
        <w:rPr>
          <w:rFonts w:ascii="Palatino Linotype" w:eastAsia="Times New Roman" w:hAnsi="Palatino Linotype"/>
          <w:bCs/>
          <w:lang w:val="en-US"/>
        </w:rPr>
        <w:t>Department of Biomedical Data Sciences, Leiden University Medical Center, Leiden, Netherlands</w:t>
      </w:r>
    </w:p>
    <w:p w14:paraId="46F2B6FF" w14:textId="77777777" w:rsidR="003B2562" w:rsidRPr="003B2562" w:rsidRDefault="003B2562" w:rsidP="00673C6A">
      <w:pPr>
        <w:rPr>
          <w:rFonts w:ascii="Palatino Linotype" w:hAnsi="Palatino Linotype" w:cs="Courier New"/>
          <w:lang w:val="en-US"/>
        </w:rPr>
      </w:pPr>
    </w:p>
    <w:p w14:paraId="779C15D5" w14:textId="77777777" w:rsidR="00970A5F" w:rsidRPr="006A6D29" w:rsidRDefault="00970A5F" w:rsidP="00673C6A">
      <w:pPr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</w:p>
    <w:p w14:paraId="0989BE15" w14:textId="77777777" w:rsidR="00043CC9" w:rsidRDefault="00043CC9">
      <w:pPr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>
        <w:rPr>
          <w:rFonts w:ascii="Palatino Linotype" w:hAnsi="Palatino Linotype" w:cs="Courier New"/>
          <w:b/>
          <w:bCs/>
          <w:sz w:val="20"/>
          <w:szCs w:val="20"/>
          <w:lang w:val="en-US"/>
        </w:rPr>
        <w:br w:type="page"/>
      </w:r>
    </w:p>
    <w:p w14:paraId="4D1B7B80" w14:textId="32D57583" w:rsidR="00BC50A2" w:rsidRPr="006A6D29" w:rsidRDefault="00577B8A" w:rsidP="00970A5F">
      <w:pPr>
        <w:spacing w:line="360" w:lineRule="auto"/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lastRenderedPageBreak/>
        <w:drawing>
          <wp:anchor distT="0" distB="0" distL="114300" distR="114300" simplePos="0" relativeHeight="251685888" behindDoc="1" locked="0" layoutInCell="1" allowOverlap="1" wp14:anchorId="43231843" wp14:editId="0FA918E2">
            <wp:simplePos x="0" y="0"/>
            <wp:positionH relativeFrom="column">
              <wp:posOffset>3810</wp:posOffset>
            </wp:positionH>
            <wp:positionV relativeFrom="paragraph">
              <wp:posOffset>989330</wp:posOffset>
            </wp:positionV>
            <wp:extent cx="6115050" cy="4657725"/>
            <wp:effectExtent l="0" t="0" r="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C50A2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Fig</w:t>
      </w:r>
      <w:r w:rsidR="00EE2805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.</w:t>
      </w:r>
      <w:r w:rsidR="00BC50A2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 xml:space="preserve"> </w:t>
      </w:r>
      <w:r w:rsidR="00DD5F3F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S</w:t>
      </w:r>
      <w:r w:rsidR="00BC50A2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1</w:t>
      </w:r>
      <w:r w:rsidR="00BC50A2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. Log-transformed case </w:t>
      </w:r>
      <w:r w:rsidR="004377A6" w:rsidRPr="006A6D29">
        <w:rPr>
          <w:rFonts w:ascii="Palatino Linotype" w:hAnsi="Palatino Linotype" w:cs="Courier New"/>
          <w:sz w:val="20"/>
          <w:szCs w:val="20"/>
          <w:lang w:val="en-US"/>
        </w:rPr>
        <w:t>fatality ratios</w:t>
      </w:r>
      <w:r w:rsidR="00BC50A2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per </w:t>
      </w:r>
      <w:r w:rsidR="0050797A" w:rsidRPr="006A6D29">
        <w:rPr>
          <w:rFonts w:ascii="Palatino Linotype" w:hAnsi="Palatino Linotype" w:cs="Courier New"/>
          <w:sz w:val="20"/>
          <w:szCs w:val="20"/>
          <w:lang w:val="en-US"/>
        </w:rPr>
        <w:t>5-year</w:t>
      </w:r>
      <w:r w:rsidR="00BC50A2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age-group (filled circles), based on</w:t>
      </w:r>
      <w:r w:rsidR="00DD5F3F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</w:t>
      </w:r>
      <w:r w:rsidR="00932467" w:rsidRPr="006A6D29">
        <w:rPr>
          <w:rFonts w:ascii="Palatino Linotype" w:hAnsi="Palatino Linotype" w:cs="Courier New"/>
          <w:sz w:val="20"/>
          <w:szCs w:val="20"/>
          <w:lang w:val="en-US"/>
        </w:rPr>
        <w:t>additive regression-</w:t>
      </w:r>
      <w:r w:rsidR="00DD5F3F" w:rsidRPr="006A6D29">
        <w:rPr>
          <w:rFonts w:ascii="Palatino Linotype" w:hAnsi="Palatino Linotype" w:cs="Courier New"/>
          <w:sz w:val="20"/>
          <w:szCs w:val="20"/>
          <w:lang w:val="en-US"/>
        </w:rPr>
        <w:t>modelled</w:t>
      </w:r>
      <w:r w:rsidR="00BC50A2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influenza-attributable mortality and estimated symptomatic incid</w:t>
      </w:r>
      <w:r w:rsidR="00BC50A2" w:rsidRPr="00C541AA">
        <w:rPr>
          <w:rFonts w:ascii="Palatino Linotype" w:hAnsi="Palatino Linotype" w:cs="Courier New"/>
          <w:sz w:val="20"/>
          <w:szCs w:val="20"/>
          <w:lang w:val="en-US"/>
        </w:rPr>
        <w:t>ence</w:t>
      </w:r>
      <w:r w:rsidR="00B11213" w:rsidRPr="00C541AA">
        <w:rPr>
          <w:rFonts w:ascii="Palatino Linotype" w:hAnsi="Palatino Linotype" w:cs="Courier New"/>
          <w:sz w:val="20"/>
          <w:szCs w:val="20"/>
          <w:lang w:val="en-US"/>
        </w:rPr>
        <w:t xml:space="preserve">. </w:t>
      </w:r>
      <w:r w:rsidR="00EB4AB6" w:rsidRPr="00C541AA">
        <w:rPr>
          <w:rFonts w:ascii="Palatino Linotype" w:hAnsi="Palatino Linotype" w:cs="Courier New"/>
          <w:sz w:val="20"/>
          <w:szCs w:val="20"/>
          <w:lang w:val="en-US"/>
        </w:rPr>
        <w:t>Data are</w:t>
      </w:r>
      <w:r w:rsidR="00BC50A2" w:rsidRPr="00C541AA">
        <w:rPr>
          <w:rFonts w:ascii="Palatino Linotype" w:hAnsi="Palatino Linotype" w:cs="Courier New"/>
          <w:sz w:val="20"/>
          <w:szCs w:val="20"/>
          <w:lang w:val="en-US"/>
        </w:rPr>
        <w:t xml:space="preserve"> aggregated over seasons 2011/2012 through 2019/2020. Dashed lines indicate piecewise </w:t>
      </w:r>
      <w:r w:rsidR="00A45458" w:rsidRPr="00C541AA">
        <w:rPr>
          <w:rFonts w:ascii="Palatino Linotype" w:hAnsi="Palatino Linotype" w:cs="Courier New"/>
          <w:sz w:val="20"/>
          <w:szCs w:val="20"/>
          <w:lang w:val="en-US"/>
        </w:rPr>
        <w:t>log-</w:t>
      </w:r>
      <w:r w:rsidR="00BC50A2" w:rsidRPr="00C541AA">
        <w:rPr>
          <w:rFonts w:ascii="Palatino Linotype" w:hAnsi="Palatino Linotype" w:cs="Courier New"/>
          <w:sz w:val="20"/>
          <w:szCs w:val="20"/>
          <w:lang w:val="en-US"/>
        </w:rPr>
        <w:t>linear fits.</w:t>
      </w:r>
      <w:r w:rsidR="001A6DBC" w:rsidRPr="00C541AA">
        <w:rPr>
          <w:rFonts w:ascii="Palatino Linotype" w:hAnsi="Palatino Linotype" w:cs="Courier New"/>
          <w:sz w:val="20"/>
          <w:szCs w:val="20"/>
          <w:lang w:val="en-US"/>
        </w:rPr>
        <w:t xml:space="preserve"> Line segments indicate 95% </w:t>
      </w:r>
      <w:r w:rsidR="00D74C0A" w:rsidRPr="00C541AA">
        <w:rPr>
          <w:rFonts w:ascii="Palatino Linotype" w:hAnsi="Palatino Linotype" w:cs="Courier New"/>
          <w:sz w:val="20"/>
          <w:szCs w:val="20"/>
          <w:lang w:val="en-US"/>
        </w:rPr>
        <w:t>confidence interval</w:t>
      </w:r>
      <w:r w:rsidR="001A6DBC" w:rsidRPr="00C541AA">
        <w:rPr>
          <w:rFonts w:ascii="Palatino Linotype" w:hAnsi="Palatino Linotype" w:cs="Courier New"/>
          <w:sz w:val="20"/>
          <w:szCs w:val="20"/>
          <w:lang w:val="en-US"/>
        </w:rPr>
        <w:t>s around estimated log case-fatality ratios.</w:t>
      </w:r>
    </w:p>
    <w:p w14:paraId="57F15715" w14:textId="06A8B6D2" w:rsidR="006A6D29" w:rsidRDefault="006A6D29">
      <w:pPr>
        <w:rPr>
          <w:rFonts w:ascii="Courier New" w:hAnsi="Courier New" w:cs="Courier New"/>
          <w:sz w:val="18"/>
          <w:szCs w:val="18"/>
          <w:lang w:val="en-US"/>
        </w:rPr>
      </w:pPr>
    </w:p>
    <w:p w14:paraId="6C60CA62" w14:textId="185A36B4" w:rsidR="00970A5F" w:rsidRPr="006A6D29" w:rsidRDefault="00970A5F">
      <w:pPr>
        <w:rPr>
          <w:rFonts w:ascii="Courier New" w:hAnsi="Courier New" w:cs="Courier New"/>
          <w:sz w:val="18"/>
          <w:szCs w:val="18"/>
          <w:lang w:val="en-US"/>
        </w:rPr>
      </w:pPr>
      <w:r w:rsidRPr="006A6D29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010965C2" w14:textId="4AE42E80" w:rsidR="00970A5F" w:rsidRPr="006A6D29" w:rsidRDefault="00970A5F" w:rsidP="00970A5F">
      <w:pPr>
        <w:spacing w:line="360" w:lineRule="auto"/>
        <w:rPr>
          <w:rFonts w:ascii="Palatino Linotype" w:hAnsi="Palatino Linotype" w:cs="Courier New"/>
          <w:b/>
          <w:bCs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lastRenderedPageBreak/>
        <w:t>Fig</w:t>
      </w:r>
      <w:r w:rsidR="00EE2805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.</w:t>
      </w:r>
      <w:r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 xml:space="preserve"> S</w:t>
      </w:r>
      <w:r w:rsidR="00030D23"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t>2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>. Additive regression-modelled influenza-attributable deaths compared with predicted influenza deaths</w:t>
      </w:r>
      <w:r w:rsidR="00681673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(calculated using inferred case-fatality ratios)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, per season and age-group (55-59 </w:t>
      </w:r>
      <w:r w:rsidR="00060B81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through 85+ 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>years).</w:t>
      </w:r>
      <w:r w:rsidR="00EE2805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Line segments indicate 95% credible intervals.</w:t>
      </w:r>
    </w:p>
    <w:p w14:paraId="7C3C02FA" w14:textId="36756267" w:rsidR="00170853" w:rsidRPr="006A6D29" w:rsidRDefault="00D74C0A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drawing>
          <wp:anchor distT="0" distB="0" distL="114300" distR="114300" simplePos="0" relativeHeight="251687936" behindDoc="1" locked="0" layoutInCell="1" allowOverlap="1" wp14:anchorId="552324E1" wp14:editId="1DE0E9B8">
            <wp:simplePos x="0" y="0"/>
            <wp:positionH relativeFrom="margin">
              <wp:posOffset>-28575</wp:posOffset>
            </wp:positionH>
            <wp:positionV relativeFrom="paragraph">
              <wp:posOffset>117475</wp:posOffset>
            </wp:positionV>
            <wp:extent cx="6182101" cy="4391025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101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0853" w:rsidRPr="006A6D29">
        <w:rPr>
          <w:rFonts w:ascii="Courier New" w:hAnsi="Courier New" w:cs="Courier New"/>
          <w:sz w:val="18"/>
          <w:szCs w:val="18"/>
          <w:lang w:val="en-US"/>
        </w:rPr>
        <w:br w:type="page"/>
      </w:r>
    </w:p>
    <w:p w14:paraId="0E001115" w14:textId="30C28B75" w:rsidR="00BC50A2" w:rsidRPr="006A6D29" w:rsidRDefault="00170853" w:rsidP="00170853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lastRenderedPageBreak/>
        <w:t>Fig. S3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. Observed age-distribution of influenza deaths based on ICD-10 codes among persons aged &lt;55 years, as used in the Burden of Communicable Diseases in Europe (BCoDE) project (Cassini et al., 2018). Distribution </w:t>
      </w:r>
      <w:r w:rsidR="00E23B9D" w:rsidRPr="006A6D29">
        <w:rPr>
          <w:rFonts w:ascii="Palatino Linotype" w:hAnsi="Palatino Linotype" w:cs="Courier New"/>
          <w:sz w:val="20"/>
          <w:szCs w:val="20"/>
          <w:lang w:val="en-US"/>
        </w:rPr>
        <w:t>was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</w:t>
      </w:r>
      <w:r w:rsidR="00253ECD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derived by 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>averag</w:t>
      </w:r>
      <w:r w:rsidR="00253ECD" w:rsidRPr="006A6D29">
        <w:rPr>
          <w:rFonts w:ascii="Palatino Linotype" w:hAnsi="Palatino Linotype" w:cs="Courier New"/>
          <w:sz w:val="20"/>
          <w:szCs w:val="20"/>
          <w:lang w:val="en-US"/>
        </w:rPr>
        <w:t>ing over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 </w:t>
      </w:r>
      <w:r w:rsidR="00E23B9D"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data from 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>four countries, over the four-year period 2005-2008</w:t>
      </w:r>
      <w:r w:rsidR="00253ECD" w:rsidRPr="006A6D29">
        <w:rPr>
          <w:rFonts w:ascii="Palatino Linotype" w:hAnsi="Palatino Linotype" w:cs="Courier New"/>
          <w:sz w:val="20"/>
          <w:szCs w:val="20"/>
          <w:lang w:val="en-US"/>
        </w:rPr>
        <w:t>.</w:t>
      </w:r>
    </w:p>
    <w:p w14:paraId="4B34B274" w14:textId="01F5539F" w:rsidR="00170853" w:rsidRPr="006A6D29" w:rsidRDefault="00170853" w:rsidP="00170853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noProof/>
          <w:sz w:val="20"/>
          <w:szCs w:val="20"/>
          <w:lang w:val="en-US"/>
        </w:rPr>
        <w:drawing>
          <wp:anchor distT="0" distB="0" distL="114300" distR="114300" simplePos="0" relativeHeight="251666432" behindDoc="1" locked="0" layoutInCell="1" allowOverlap="1" wp14:anchorId="3D3CCA0D" wp14:editId="50994BD4">
            <wp:simplePos x="0" y="0"/>
            <wp:positionH relativeFrom="margin">
              <wp:posOffset>168431</wp:posOffset>
            </wp:positionH>
            <wp:positionV relativeFrom="paragraph">
              <wp:posOffset>35</wp:posOffset>
            </wp:positionV>
            <wp:extent cx="5540412" cy="4045789"/>
            <wp:effectExtent l="0" t="0" r="317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399" cy="405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552FE5" w14:textId="17102EA6" w:rsidR="00013628" w:rsidRPr="006A6D29" w:rsidRDefault="00013628">
      <w:pPr>
        <w:rPr>
          <w:rFonts w:ascii="Palatino Linotype" w:hAnsi="Palatino Linotype" w:cs="Courier New"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sz w:val="20"/>
          <w:szCs w:val="20"/>
          <w:lang w:val="en-US"/>
        </w:rPr>
        <w:br w:type="page"/>
      </w:r>
    </w:p>
    <w:p w14:paraId="62DA4668" w14:textId="24553283" w:rsidR="00170853" w:rsidRDefault="00013628" w:rsidP="00170853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b/>
          <w:bCs/>
          <w:sz w:val="20"/>
          <w:szCs w:val="20"/>
          <w:lang w:val="en-US"/>
        </w:rPr>
        <w:lastRenderedPageBreak/>
        <w:t>Fig. S4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 xml:space="preserve">. Estimated incidence symptomatic influenza per season and broad age-group, for seasons 2011/2012 through 2019/2020. Table below the plot indicates the </w:t>
      </w:r>
      <w:r w:rsidR="00E13011" w:rsidRPr="006A6D29">
        <w:rPr>
          <w:rFonts w:ascii="Palatino Linotype" w:hAnsi="Palatino Linotype" w:cs="Courier New"/>
          <w:sz w:val="20"/>
          <w:szCs w:val="20"/>
          <w:lang w:val="en-US"/>
        </w:rPr>
        <w:t>(sub)type</w:t>
      </w:r>
      <w:r w:rsidRPr="006A6D29">
        <w:rPr>
          <w:rFonts w:ascii="Palatino Linotype" w:hAnsi="Palatino Linotype" w:cs="Courier New"/>
          <w:sz w:val="20"/>
          <w:szCs w:val="20"/>
          <w:lang w:val="en-US"/>
        </w:rPr>
        <w:t>-specific proportion of a positive result (aggregating over age) from laboratory testing of sampled ILI patients from sentinel GP surveillance (see Methods).</w:t>
      </w:r>
    </w:p>
    <w:p w14:paraId="737F9FBB" w14:textId="77777777" w:rsidR="006A6D29" w:rsidRPr="006A6D29" w:rsidRDefault="006A6D29" w:rsidP="00170853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</w:p>
    <w:p w14:paraId="6397605F" w14:textId="517DB954" w:rsidR="00013628" w:rsidRPr="006A6D29" w:rsidRDefault="006A6D29" w:rsidP="00170853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  <w:r>
        <w:rPr>
          <w:rFonts w:ascii="Palatino Linotype" w:hAnsi="Palatino Linotype" w:cs="Courier New"/>
          <w:noProof/>
          <w:sz w:val="20"/>
          <w:szCs w:val="20"/>
          <w:lang w:val="en-US"/>
        </w:rPr>
        <w:drawing>
          <wp:anchor distT="0" distB="0" distL="114300" distR="114300" simplePos="0" relativeHeight="251678720" behindDoc="1" locked="0" layoutInCell="1" allowOverlap="1" wp14:anchorId="63CB3192" wp14:editId="671178D3">
            <wp:simplePos x="0" y="0"/>
            <wp:positionH relativeFrom="margin">
              <wp:align>left</wp:align>
            </wp:positionH>
            <wp:positionV relativeFrom="paragraph">
              <wp:posOffset>2287</wp:posOffset>
            </wp:positionV>
            <wp:extent cx="6200540" cy="4459857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540" cy="445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DB8D47" w14:textId="3C6F2610" w:rsidR="002A27CA" w:rsidRPr="006A6D29" w:rsidRDefault="002A27CA">
      <w:pPr>
        <w:rPr>
          <w:rFonts w:ascii="Palatino Linotype" w:hAnsi="Palatino Linotype" w:cs="Courier New"/>
          <w:sz w:val="20"/>
          <w:szCs w:val="20"/>
          <w:lang w:val="en-US"/>
        </w:rPr>
      </w:pPr>
      <w:r w:rsidRPr="006A6D29">
        <w:rPr>
          <w:rFonts w:ascii="Palatino Linotype" w:hAnsi="Palatino Linotype" w:cs="Courier New"/>
          <w:sz w:val="20"/>
          <w:szCs w:val="20"/>
          <w:lang w:val="en-US"/>
        </w:rPr>
        <w:br w:type="page"/>
      </w:r>
    </w:p>
    <w:p w14:paraId="558926B2" w14:textId="5D766D3F" w:rsidR="00CF24BE" w:rsidRPr="00813DAD" w:rsidRDefault="00CF24BE" w:rsidP="00D74C0A">
      <w:pPr>
        <w:spacing w:line="360" w:lineRule="auto"/>
        <w:rPr>
          <w:rFonts w:ascii="Palatino Linotype" w:hAnsi="Palatino Linotype" w:cs="Courier New"/>
          <w:sz w:val="20"/>
          <w:szCs w:val="20"/>
          <w:lang w:val="en-US"/>
        </w:rPr>
      </w:pPr>
      <w:r w:rsidRPr="00813DAD">
        <w:rPr>
          <w:rFonts w:ascii="Palatino Linotype" w:eastAsia="Times New Roman" w:hAnsi="Palatino Linotype" w:cs="Arial"/>
          <w:b/>
          <w:bCs/>
          <w:sz w:val="20"/>
          <w:szCs w:val="20"/>
          <w:lang w:val="en-GB" w:eastAsia="en-GB"/>
        </w:rPr>
        <w:lastRenderedPageBreak/>
        <w:t>Fig. S5</w:t>
      </w:r>
      <w:r w:rsidRPr="00813DAD">
        <w:rPr>
          <w:rFonts w:ascii="Palatino Linotype" w:eastAsia="Times New Roman" w:hAnsi="Palatino Linotype" w:cs="Arial"/>
          <w:sz w:val="20"/>
          <w:szCs w:val="20"/>
          <w:lang w:val="en-GB" w:eastAsia="en-GB"/>
        </w:rPr>
        <w:t>. Directed acyclic graph of the statistical model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 xml:space="preserve"> for influenza (sub)type specific case-fatality ratios for age-groups 55-59 years through 85+ years. </w:t>
      </w:r>
      <w:r w:rsidR="006B25A7" w:rsidRPr="00813DAD">
        <w:rPr>
          <w:rFonts w:ascii="Palatino Linotype" w:hAnsi="Palatino Linotype" w:cs="Courier New"/>
          <w:sz w:val="20"/>
          <w:szCs w:val="20"/>
          <w:lang w:val="en-US"/>
        </w:rPr>
        <w:t>Rectangles indicate d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>ata/constants</w:t>
      </w:r>
      <w:r w:rsidR="006B25A7" w:rsidRPr="00813DAD">
        <w:rPr>
          <w:rFonts w:ascii="Palatino Linotype" w:hAnsi="Palatino Linotype" w:cs="Courier New"/>
          <w:sz w:val="20"/>
          <w:szCs w:val="20"/>
          <w:lang w:val="en-US"/>
        </w:rPr>
        <w:t xml:space="preserve"> and circles indicate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 xml:space="preserve"> </w:t>
      </w:r>
      <w:r w:rsidR="00F14A08">
        <w:rPr>
          <w:rFonts w:ascii="Palatino Linotype" w:hAnsi="Palatino Linotype" w:cs="Courier New"/>
          <w:sz w:val="20"/>
          <w:szCs w:val="20"/>
          <w:lang w:val="en-US"/>
        </w:rPr>
        <w:t>parameters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>, with double circles for</w:t>
      </w:r>
      <w:r w:rsidR="00D02665">
        <w:rPr>
          <w:rFonts w:ascii="Palatino Linotype" w:hAnsi="Palatino Linotype" w:cs="Courier New"/>
          <w:sz w:val="20"/>
          <w:szCs w:val="20"/>
          <w:lang w:val="en-US"/>
        </w:rPr>
        <w:t xml:space="preserve"> those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 xml:space="preserve"> </w:t>
      </w:r>
      <w:r w:rsidR="00F14A08">
        <w:rPr>
          <w:rFonts w:ascii="Palatino Linotype" w:hAnsi="Palatino Linotype" w:cs="Courier New"/>
          <w:sz w:val="20"/>
          <w:szCs w:val="20"/>
          <w:lang w:val="en-US"/>
        </w:rPr>
        <w:t>parameters</w:t>
      </w:r>
      <w:r w:rsidRPr="00813DAD">
        <w:rPr>
          <w:rFonts w:ascii="Palatino Linotype" w:hAnsi="Palatino Linotype" w:cs="Courier New"/>
          <w:sz w:val="20"/>
          <w:szCs w:val="20"/>
          <w:lang w:val="en-US"/>
        </w:rPr>
        <w:t xml:space="preserve"> for which priors are specified. Solid and dashed arrows indicate stochastic and functional relationships, respectively</w:t>
      </w:r>
      <w:r w:rsidR="006B25A7" w:rsidRPr="00813DAD">
        <w:rPr>
          <w:rFonts w:ascii="Palatino Linotype" w:hAnsi="Palatino Linotype" w:cs="Courier New"/>
          <w:sz w:val="20"/>
          <w:szCs w:val="20"/>
          <w:lang w:val="en-US"/>
        </w:rPr>
        <w:t>.</w:t>
      </w:r>
    </w:p>
    <w:p w14:paraId="1B8D4358" w14:textId="53113D1A" w:rsidR="006B25A7" w:rsidRDefault="00D74C0A">
      <w:pPr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noProof/>
          <w:lang w:val="en-US"/>
        </w:rPr>
        <w:drawing>
          <wp:anchor distT="0" distB="0" distL="114300" distR="114300" simplePos="0" relativeHeight="251688960" behindDoc="1" locked="0" layoutInCell="1" allowOverlap="1" wp14:anchorId="2F30F53C" wp14:editId="6E5CEC19">
            <wp:simplePos x="0" y="0"/>
            <wp:positionH relativeFrom="column">
              <wp:posOffset>3810</wp:posOffset>
            </wp:positionH>
            <wp:positionV relativeFrom="paragraph">
              <wp:posOffset>216535</wp:posOffset>
            </wp:positionV>
            <wp:extent cx="6115050" cy="57721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9A2AEB" w14:textId="77777777" w:rsidR="006B25A7" w:rsidRDefault="006B25A7">
      <w:pPr>
        <w:rPr>
          <w:rFonts w:ascii="Palatino Linotype" w:hAnsi="Palatino Linotype" w:cs="Courier New"/>
          <w:lang w:val="en-US"/>
        </w:rPr>
      </w:pPr>
    </w:p>
    <w:p w14:paraId="1290EA44" w14:textId="2ED25164" w:rsidR="00CF24BE" w:rsidRDefault="00CF24BE">
      <w:pPr>
        <w:rPr>
          <w:rFonts w:ascii="Palatino Linotype" w:hAnsi="Palatino Linotype" w:cs="Courier New"/>
          <w:b/>
          <w:bCs/>
          <w:lang w:val="en-US"/>
        </w:rPr>
      </w:pPr>
      <w:r>
        <w:rPr>
          <w:rFonts w:ascii="Palatino Linotype" w:hAnsi="Palatino Linotype" w:cs="Courier New"/>
          <w:b/>
          <w:bCs/>
          <w:lang w:val="en-US"/>
        </w:rPr>
        <w:br w:type="page"/>
      </w:r>
    </w:p>
    <w:p w14:paraId="0F13F89A" w14:textId="4C52DE0D" w:rsidR="00013628" w:rsidRPr="002A27CA" w:rsidRDefault="002A27CA" w:rsidP="00170853">
      <w:pPr>
        <w:spacing w:line="360" w:lineRule="auto"/>
        <w:rPr>
          <w:rFonts w:ascii="Palatino Linotype" w:hAnsi="Palatino Linotype" w:cs="Courier New"/>
          <w:lang w:val="en-US"/>
        </w:rPr>
      </w:pPr>
      <w:r w:rsidRPr="006A6D29">
        <w:rPr>
          <w:rFonts w:ascii="Palatino Linotype" w:hAnsi="Palatino Linotype" w:cs="Courier New"/>
          <w:b/>
          <w:bCs/>
          <w:lang w:val="en-US"/>
        </w:rPr>
        <w:lastRenderedPageBreak/>
        <w:t>Code S1</w:t>
      </w:r>
      <w:r w:rsidRPr="006A6D29">
        <w:rPr>
          <w:rFonts w:ascii="Palatino Linotype" w:hAnsi="Palatino Linotype" w:cs="Courier New"/>
          <w:lang w:val="en-US"/>
        </w:rPr>
        <w:t>. JAGS co</w:t>
      </w:r>
      <w:r w:rsidRPr="002A27CA">
        <w:rPr>
          <w:rFonts w:ascii="Palatino Linotype" w:hAnsi="Palatino Linotype" w:cs="Courier New"/>
          <w:lang w:val="en-US"/>
        </w:rPr>
        <w:t xml:space="preserve">de for inference of </w:t>
      </w:r>
      <w:r w:rsidR="00813DAD">
        <w:rPr>
          <w:rFonts w:ascii="Palatino Linotype" w:hAnsi="Palatino Linotype" w:cs="Courier New"/>
          <w:lang w:val="en-US"/>
        </w:rPr>
        <w:t xml:space="preserve">influenza </w:t>
      </w:r>
      <w:r w:rsidR="00E13011">
        <w:rPr>
          <w:rFonts w:ascii="Palatino Linotype" w:hAnsi="Palatino Linotype" w:cs="Courier New"/>
          <w:lang w:val="en-US"/>
        </w:rPr>
        <w:t>(sub)type</w:t>
      </w:r>
      <w:r w:rsidR="005902BA">
        <w:rPr>
          <w:rFonts w:ascii="Palatino Linotype" w:hAnsi="Palatino Linotype" w:cs="Courier New"/>
          <w:lang w:val="en-US"/>
        </w:rPr>
        <w:t xml:space="preserve">-specific </w:t>
      </w:r>
      <w:r w:rsidRPr="002A27CA">
        <w:rPr>
          <w:rFonts w:ascii="Palatino Linotype" w:hAnsi="Palatino Linotype" w:cs="Courier New"/>
          <w:lang w:val="en-US"/>
        </w:rPr>
        <w:t>case-fatality ratios.</w:t>
      </w:r>
    </w:p>
    <w:p w14:paraId="0356A557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>model {</w:t>
      </w:r>
    </w:p>
    <w:p w14:paraId="76983593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# Priors</w:t>
      </w:r>
    </w:p>
    <w:p w14:paraId="484C435C" w14:textId="1AB3B53C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Mu ~ dnorm(0,0.001) </w:t>
      </w:r>
      <w:r w:rsidR="007A5345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# </w:t>
      </w:r>
      <w:r w:rsidR="007A5345">
        <w:rPr>
          <w:rFonts w:ascii="Courier New" w:hAnsi="Courier New" w:cs="Courier New"/>
          <w:sz w:val="16"/>
          <w:szCs w:val="16"/>
          <w:lang w:val="en-US"/>
        </w:rPr>
        <w:t xml:space="preserve">common </w:t>
      </w:r>
      <w:r w:rsidRPr="002A27CA">
        <w:rPr>
          <w:rFonts w:ascii="Courier New" w:hAnsi="Courier New" w:cs="Courier New"/>
          <w:sz w:val="16"/>
          <w:szCs w:val="16"/>
          <w:lang w:val="en-US"/>
        </w:rPr>
        <w:t>age-effect on case-fatality rat</w:t>
      </w:r>
      <w:r w:rsidR="00C70184">
        <w:rPr>
          <w:rFonts w:ascii="Courier New" w:hAnsi="Courier New" w:cs="Courier New"/>
          <w:sz w:val="16"/>
          <w:szCs w:val="16"/>
          <w:lang w:val="en-US"/>
        </w:rPr>
        <w:t>io</w:t>
      </w:r>
      <w:r w:rsidR="007A5345">
        <w:rPr>
          <w:rFonts w:ascii="Courier New" w:hAnsi="Courier New" w:cs="Courier New"/>
          <w:sz w:val="16"/>
          <w:szCs w:val="16"/>
          <w:lang w:val="en-US"/>
        </w:rPr>
        <w:t>s</w:t>
      </w:r>
    </w:p>
    <w:p w14:paraId="30C0FD1C" w14:textId="1E99FB48" w:rsidR="002A27CA" w:rsidRPr="007A5345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577B8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E3618" w:rsidRPr="007A5345">
        <w:rPr>
          <w:rFonts w:ascii="Courier New" w:hAnsi="Courier New" w:cs="Courier New"/>
          <w:sz w:val="16"/>
          <w:szCs w:val="16"/>
          <w:lang w:val="en-US"/>
        </w:rPr>
        <w:t>Beta</w:t>
      </w:r>
      <w:r w:rsidRPr="007A5345">
        <w:rPr>
          <w:rFonts w:ascii="Courier New" w:hAnsi="Courier New" w:cs="Courier New"/>
          <w:sz w:val="16"/>
          <w:szCs w:val="16"/>
          <w:lang w:val="en-US"/>
        </w:rPr>
        <w:t>1 ~ dnorm(0,0.001)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# intercept</w:t>
      </w:r>
      <w:r w:rsidR="007A5345">
        <w:rPr>
          <w:rFonts w:ascii="Courier New" w:hAnsi="Courier New" w:cs="Courier New"/>
          <w:sz w:val="16"/>
          <w:szCs w:val="16"/>
          <w:lang w:val="en-US"/>
        </w:rPr>
        <w:t>,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su</w:t>
      </w:r>
      <w:r w:rsidR="007A5345">
        <w:rPr>
          <w:rFonts w:ascii="Courier New" w:hAnsi="Courier New" w:cs="Courier New"/>
          <w:sz w:val="16"/>
          <w:szCs w:val="16"/>
          <w:lang w:val="en-US"/>
        </w:rPr>
        <w:t>btype H3N2</w:t>
      </w:r>
    </w:p>
    <w:p w14:paraId="76BAE918" w14:textId="620804B2" w:rsidR="002A27CA" w:rsidRPr="007A5345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7A534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E3618" w:rsidRPr="007A5345">
        <w:rPr>
          <w:rFonts w:ascii="Courier New" w:hAnsi="Courier New" w:cs="Courier New"/>
          <w:sz w:val="16"/>
          <w:szCs w:val="16"/>
          <w:lang w:val="en-US"/>
        </w:rPr>
        <w:t>Beta</w:t>
      </w:r>
      <w:r w:rsidRPr="007A5345">
        <w:rPr>
          <w:rFonts w:ascii="Courier New" w:hAnsi="Courier New" w:cs="Courier New"/>
          <w:sz w:val="16"/>
          <w:szCs w:val="16"/>
          <w:lang w:val="en-US"/>
        </w:rPr>
        <w:t>2 ~ dnorm(0,0.001)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# intercept</w:t>
      </w:r>
      <w:r w:rsidR="007A5345">
        <w:rPr>
          <w:rFonts w:ascii="Courier New" w:hAnsi="Courier New" w:cs="Courier New"/>
          <w:sz w:val="16"/>
          <w:szCs w:val="16"/>
          <w:lang w:val="en-US"/>
        </w:rPr>
        <w:t>,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su</w:t>
      </w:r>
      <w:r w:rsidR="007A5345">
        <w:rPr>
          <w:rFonts w:ascii="Courier New" w:hAnsi="Courier New" w:cs="Courier New"/>
          <w:sz w:val="16"/>
          <w:szCs w:val="16"/>
          <w:lang w:val="en-US"/>
        </w:rPr>
        <w:t>btype H1N1</w:t>
      </w:r>
    </w:p>
    <w:p w14:paraId="7B8D3A52" w14:textId="33885812" w:rsidR="002A27CA" w:rsidRPr="007A5345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7A534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E3618" w:rsidRPr="007A5345">
        <w:rPr>
          <w:rFonts w:ascii="Courier New" w:hAnsi="Courier New" w:cs="Courier New"/>
          <w:sz w:val="16"/>
          <w:szCs w:val="16"/>
          <w:lang w:val="en-US"/>
        </w:rPr>
        <w:t>Beta</w:t>
      </w:r>
      <w:r w:rsidRPr="007A5345">
        <w:rPr>
          <w:rFonts w:ascii="Courier New" w:hAnsi="Courier New" w:cs="Courier New"/>
          <w:sz w:val="16"/>
          <w:szCs w:val="16"/>
          <w:lang w:val="en-US"/>
        </w:rPr>
        <w:t>3 ~ dnorm(0,0.001)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# intercept</w:t>
      </w:r>
      <w:r w:rsidR="007A5345">
        <w:rPr>
          <w:rFonts w:ascii="Courier New" w:hAnsi="Courier New" w:cs="Courier New"/>
          <w:sz w:val="16"/>
          <w:szCs w:val="16"/>
          <w:lang w:val="en-US"/>
        </w:rPr>
        <w:t>,</w:t>
      </w:r>
      <w:r w:rsidR="007A5345" w:rsidRPr="007A534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A5345">
        <w:rPr>
          <w:rFonts w:ascii="Courier New" w:hAnsi="Courier New" w:cs="Courier New"/>
          <w:sz w:val="16"/>
          <w:szCs w:val="16"/>
          <w:lang w:val="en-US"/>
        </w:rPr>
        <w:t>influenza B</w:t>
      </w:r>
    </w:p>
    <w:p w14:paraId="74035EB0" w14:textId="77777777" w:rsidR="002A27CA" w:rsidRPr="007A5345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0546C5D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7A5345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# Likelihood </w:t>
      </w:r>
    </w:p>
    <w:p w14:paraId="01CE1151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for(a in 1:N) {</w:t>
      </w:r>
    </w:p>
    <w:p w14:paraId="597B089F" w14:textId="2920775F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for(i in 1:NS) { </w:t>
      </w:r>
    </w:p>
    <w:p w14:paraId="60069E71" w14:textId="57B773E8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y1[i,a] ~ dpois(lambda1[i,a])</w:t>
      </w:r>
      <w:r w:rsidR="003E0DB7">
        <w:rPr>
          <w:rFonts w:ascii="Courier New" w:hAnsi="Courier New" w:cs="Courier New"/>
          <w:sz w:val="16"/>
          <w:szCs w:val="16"/>
          <w:lang w:val="en-US"/>
        </w:rPr>
        <w:t xml:space="preserve">             # Eq. 2</w:t>
      </w:r>
    </w:p>
    <w:p w14:paraId="78F94E5B" w14:textId="1A8A0C0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 lambda1[i,a] &lt;- cf1[a]*prop1[i]*inc[i,a]</w:t>
      </w:r>
      <w:r w:rsidR="003E0DB7">
        <w:rPr>
          <w:rFonts w:ascii="Courier New" w:hAnsi="Courier New" w:cs="Courier New"/>
          <w:sz w:val="16"/>
          <w:szCs w:val="16"/>
          <w:lang w:val="en-US"/>
        </w:rPr>
        <w:t xml:space="preserve"> # Eq. 3</w:t>
      </w:r>
    </w:p>
    <w:p w14:paraId="0F3FFC30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y2[i,a] ~ dpois(lambda2[i,a])</w:t>
      </w:r>
    </w:p>
    <w:p w14:paraId="24BA6C1F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 lambda2[i,a] &lt;- cf2[a]*prop2[i]*inc[i,a]</w:t>
      </w:r>
    </w:p>
    <w:p w14:paraId="1ED29AF5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y3[i,a] ~ dpois(lambda3[i,a])</w:t>
      </w:r>
    </w:p>
    <w:p w14:paraId="108F7D9A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 lambda3[i,a] &lt;- cf3[a]*prop3[i]*inc[i,a]</w:t>
      </w:r>
    </w:p>
    <w:p w14:paraId="6BD23331" w14:textId="399BF090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y[i,a] ~ sum(y1[i,a],y2[i,a],y3[i,a])</w:t>
      </w:r>
      <w:r w:rsidR="003E0DB7">
        <w:rPr>
          <w:rFonts w:ascii="Courier New" w:hAnsi="Courier New" w:cs="Courier New"/>
          <w:sz w:val="16"/>
          <w:szCs w:val="16"/>
          <w:lang w:val="en-US"/>
        </w:rPr>
        <w:t xml:space="preserve">     # Eq. 1</w:t>
      </w:r>
    </w:p>
    <w:p w14:paraId="50C69B6C" w14:textId="2F91A0E7" w:rsidR="005902BA" w:rsidRPr="002A27CA" w:rsidRDefault="005902BA" w:rsidP="005902B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r>
        <w:rPr>
          <w:rFonts w:ascii="Courier New" w:hAnsi="Courier New" w:cs="Courier New"/>
          <w:sz w:val="16"/>
          <w:szCs w:val="16"/>
          <w:lang w:val="en-US"/>
        </w:rPr>
        <w:t>P</w:t>
      </w:r>
      <w:r w:rsidRPr="002A27CA">
        <w:rPr>
          <w:rFonts w:ascii="Courier New" w:hAnsi="Courier New" w:cs="Courier New"/>
          <w:sz w:val="16"/>
          <w:szCs w:val="16"/>
          <w:lang w:val="en-US"/>
        </w:rPr>
        <w:t>redicted deaths per season &amp; age-group</w:t>
      </w:r>
      <w:r w:rsidR="003E0DB7">
        <w:rPr>
          <w:rFonts w:ascii="Courier New" w:hAnsi="Courier New" w:cs="Courier New"/>
          <w:sz w:val="16"/>
          <w:szCs w:val="16"/>
          <w:lang w:val="en-US"/>
        </w:rPr>
        <w:t>, aggregating over (sub)type</w:t>
      </w:r>
    </w:p>
    <w:p w14:paraId="6E4564A9" w14:textId="77777777" w:rsidR="005902BA" w:rsidRDefault="005902BA" w:rsidP="005902B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  y.pred[i,a] &lt;- (cf1[a]*prop1[i]*inc[i,a]) + (cf2[a]*prop2[i]*inc[i,a]) +</w:t>
      </w:r>
    </w:p>
    <w:p w14:paraId="463A972E" w14:textId="501A2DDA" w:rsidR="005902BA" w:rsidRDefault="005902B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(cf3[a]*prop3[i]*inc[i,a])</w:t>
      </w:r>
    </w:p>
    <w:p w14:paraId="7A02CC1E" w14:textId="55A56C5A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}</w:t>
      </w:r>
    </w:p>
    <w:p w14:paraId="585D9BB3" w14:textId="64D6BB2D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log(cf1[a]) &lt;- </w:t>
      </w:r>
      <w:r w:rsidR="007E3618">
        <w:rPr>
          <w:rFonts w:ascii="Courier New" w:hAnsi="Courier New" w:cs="Courier New"/>
          <w:sz w:val="16"/>
          <w:szCs w:val="16"/>
          <w:lang w:val="en-US"/>
        </w:rPr>
        <w:t>Beta</w:t>
      </w:r>
      <w:r w:rsidRPr="002A27CA">
        <w:rPr>
          <w:rFonts w:ascii="Courier New" w:hAnsi="Courier New" w:cs="Courier New"/>
          <w:sz w:val="16"/>
          <w:szCs w:val="16"/>
          <w:lang w:val="en-US"/>
        </w:rPr>
        <w:t>l + Mu * ref.ag[a]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     # Eq. 4</w:t>
      </w:r>
    </w:p>
    <w:p w14:paraId="1A2B0529" w14:textId="69F1C0FC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log(cf2[a]) &lt;- </w:t>
      </w:r>
      <w:r w:rsidR="007E3618">
        <w:rPr>
          <w:rFonts w:ascii="Courier New" w:hAnsi="Courier New" w:cs="Courier New"/>
          <w:sz w:val="16"/>
          <w:szCs w:val="16"/>
          <w:lang w:val="en-US"/>
        </w:rPr>
        <w:t>Beta2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+ Mu * ref.ag[a]</w:t>
      </w:r>
    </w:p>
    <w:p w14:paraId="7F71B548" w14:textId="3E272E61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 log(cf3[a]) &lt;- </w:t>
      </w:r>
      <w:r w:rsidR="007E3618">
        <w:rPr>
          <w:rFonts w:ascii="Courier New" w:hAnsi="Courier New" w:cs="Courier New"/>
          <w:sz w:val="16"/>
          <w:szCs w:val="16"/>
          <w:lang w:val="en-US"/>
        </w:rPr>
        <w:t>Beta3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+ Mu * ref.ag[a]   </w:t>
      </w:r>
    </w:p>
    <w:p w14:paraId="48447E9F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}</w:t>
      </w:r>
    </w:p>
    <w:p w14:paraId="1584F62B" w14:textId="1AFD9D6A" w:rsidR="003E0DB7" w:rsidRDefault="005902B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3E0DB7">
        <w:rPr>
          <w:rFonts w:ascii="Courier New" w:hAnsi="Courier New" w:cs="Courier New"/>
          <w:sz w:val="16"/>
          <w:szCs w:val="16"/>
          <w:lang w:val="en-US"/>
        </w:rPr>
        <w:t># Nodes for total influenza deaths per (sub)type, aggregated over season and age-group</w:t>
      </w:r>
    </w:p>
    <w:p w14:paraId="2F7138D2" w14:textId="37CE81FC" w:rsidR="002A27CA" w:rsidRPr="002A27CA" w:rsidRDefault="003E0DB7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A27CA" w:rsidRPr="002A27CA">
        <w:rPr>
          <w:rFonts w:ascii="Courier New" w:hAnsi="Courier New" w:cs="Courier New"/>
          <w:sz w:val="16"/>
          <w:szCs w:val="16"/>
          <w:lang w:val="en-US"/>
        </w:rPr>
        <w:t>y1.all &lt;- sum(y1[,])</w:t>
      </w:r>
    </w:p>
    <w:p w14:paraId="259D9872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y2.all &lt;- sum(y2[,])</w:t>
      </w:r>
    </w:p>
    <w:p w14:paraId="29EE242F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y3.all &lt;- sum(y3[,])</w:t>
      </w:r>
    </w:p>
    <w:p w14:paraId="2FEEDF97" w14:textId="3D10F06E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y.all &lt;- (sum(y1[,])</w:t>
      </w:r>
      <w:r w:rsidR="005902B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A27CA">
        <w:rPr>
          <w:rFonts w:ascii="Courier New" w:hAnsi="Courier New" w:cs="Courier New"/>
          <w:sz w:val="16"/>
          <w:szCs w:val="16"/>
          <w:lang w:val="en-US"/>
        </w:rPr>
        <w:t>+</w:t>
      </w:r>
      <w:r w:rsidR="005902B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A27CA">
        <w:rPr>
          <w:rFonts w:ascii="Courier New" w:hAnsi="Courier New" w:cs="Courier New"/>
          <w:sz w:val="16"/>
          <w:szCs w:val="16"/>
          <w:lang w:val="en-US"/>
        </w:rPr>
        <w:t>sum(y2[,])</w:t>
      </w:r>
      <w:r w:rsidR="005902B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A27CA">
        <w:rPr>
          <w:rFonts w:ascii="Courier New" w:hAnsi="Courier New" w:cs="Courier New"/>
          <w:sz w:val="16"/>
          <w:szCs w:val="16"/>
          <w:lang w:val="en-US"/>
        </w:rPr>
        <w:t>+</w:t>
      </w:r>
      <w:r w:rsidR="005902B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sum(y3[,]))  </w:t>
      </w:r>
    </w:p>
    <w:p w14:paraId="7A046663" w14:textId="13A9745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cf2.65plus &lt;- sum(y2[,3:N])/sum(inc2[,3:N])  # ad</w:t>
      </w:r>
      <w:r w:rsidR="00337FCE">
        <w:rPr>
          <w:rFonts w:ascii="Courier New" w:hAnsi="Courier New" w:cs="Courier New"/>
          <w:sz w:val="16"/>
          <w:szCs w:val="16"/>
          <w:lang w:val="en-US"/>
        </w:rPr>
        <w:t>-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hoc node </w:t>
      </w:r>
      <w:r w:rsidR="00337FCE">
        <w:rPr>
          <w:rFonts w:ascii="Courier New" w:hAnsi="Courier New" w:cs="Courier New"/>
          <w:sz w:val="16"/>
          <w:szCs w:val="16"/>
          <w:lang w:val="en-US"/>
        </w:rPr>
        <w:t>for H1N1 cfr,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65+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yrs </w:t>
      </w:r>
      <w:r w:rsidRPr="002A27CA">
        <w:rPr>
          <w:rFonts w:ascii="Courier New" w:hAnsi="Courier New" w:cs="Courier New"/>
          <w:sz w:val="16"/>
          <w:szCs w:val="16"/>
          <w:lang w:val="en-US"/>
        </w:rPr>
        <w:t>only</w:t>
      </w:r>
    </w:p>
    <w:p w14:paraId="2A7A30E3" w14:textId="24251B4D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5D0C76ED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BE6695" w14:textId="79B94ABF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>data &lt;- list(</w:t>
      </w:r>
    </w:p>
    <w:p w14:paraId="187264A8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NS = 9,                         # no. seasons = 9</w:t>
      </w:r>
    </w:p>
    <w:p w14:paraId="778C44B0" w14:textId="7777777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N = 7,                          # no. agegrps in analysis (55-59 ... 85+)</w:t>
      </w:r>
    </w:p>
    <w:p w14:paraId="78151979" w14:textId="0092CB4F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ref.ag = c(0,5,10,15,20,25,30), </w:t>
      </w:r>
      <w:r w:rsidR="00110BD1">
        <w:rPr>
          <w:rFonts w:ascii="Courier New" w:hAnsi="Courier New" w:cs="Courier New"/>
          <w:sz w:val="16"/>
          <w:szCs w:val="16"/>
          <w:lang w:val="en-US"/>
        </w:rPr>
        <w:t># 0 corresponds to 55-59 years</w:t>
      </w:r>
      <w:r w:rsidR="001D3ECC">
        <w:rPr>
          <w:rFonts w:ascii="Courier New" w:hAnsi="Courier New" w:cs="Courier New"/>
          <w:sz w:val="16"/>
          <w:szCs w:val="16"/>
          <w:lang w:val="en-US"/>
        </w:rPr>
        <w:t>...</w:t>
      </w:r>
      <w:r w:rsidR="00110BD1">
        <w:rPr>
          <w:rFonts w:ascii="Courier New" w:hAnsi="Courier New" w:cs="Courier New"/>
          <w:sz w:val="16"/>
          <w:szCs w:val="16"/>
          <w:lang w:val="en-US"/>
        </w:rPr>
        <w:t xml:space="preserve"> 30 to 85+ years </w:t>
      </w:r>
    </w:p>
    <w:p w14:paraId="186E0678" w14:textId="67009B17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inc = SymInc,          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pre-calculated symptomatic incidence,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9 x </w:t>
      </w:r>
      <w:r w:rsidR="00337FCE">
        <w:rPr>
          <w:rFonts w:ascii="Courier New" w:hAnsi="Courier New" w:cs="Courier New"/>
          <w:sz w:val="16"/>
          <w:szCs w:val="16"/>
          <w:lang w:val="en-US"/>
        </w:rPr>
        <w:t>7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matrix</w:t>
      </w:r>
    </w:p>
    <w:p w14:paraId="78F9F3D6" w14:textId="6D63F1AC" w:rsidR="00337FCE" w:rsidRPr="003E0DB7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3E0DB7">
        <w:rPr>
          <w:rFonts w:ascii="Courier New" w:hAnsi="Courier New" w:cs="Courier New"/>
          <w:sz w:val="16"/>
          <w:szCs w:val="16"/>
          <w:lang w:val="en-US"/>
        </w:rPr>
        <w:t xml:space="preserve">prop1 = prop_H3, </w:t>
      </w:r>
      <w:r w:rsidR="003E0DB7" w:rsidRPr="003E0DB7">
        <w:rPr>
          <w:rFonts w:ascii="Courier New" w:hAnsi="Courier New" w:cs="Courier New"/>
          <w:sz w:val="16"/>
          <w:szCs w:val="16"/>
          <w:lang w:val="en-US"/>
        </w:rPr>
        <w:t xml:space="preserve">               #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per-season </w:t>
      </w:r>
      <w:r w:rsidR="003E0DB7" w:rsidRPr="003E0DB7">
        <w:rPr>
          <w:rFonts w:ascii="Courier New" w:hAnsi="Courier New" w:cs="Courier New"/>
          <w:sz w:val="16"/>
          <w:szCs w:val="16"/>
          <w:lang w:val="en-US"/>
        </w:rPr>
        <w:t>prop</w:t>
      </w:r>
      <w:r w:rsidR="00C96A66">
        <w:rPr>
          <w:rFonts w:ascii="Courier New" w:hAnsi="Courier New" w:cs="Courier New"/>
          <w:sz w:val="16"/>
          <w:szCs w:val="16"/>
          <w:lang w:val="en-US"/>
        </w:rPr>
        <w:t>ortion H3N2-positive among all tested samples</w:t>
      </w:r>
    </w:p>
    <w:p w14:paraId="72F6278E" w14:textId="0822C55C" w:rsidR="00337FCE" w:rsidRPr="003E0DB7" w:rsidRDefault="00337FCE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3E0DB7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2A27CA" w:rsidRPr="003E0DB7">
        <w:rPr>
          <w:rFonts w:ascii="Courier New" w:hAnsi="Courier New" w:cs="Courier New"/>
          <w:sz w:val="16"/>
          <w:szCs w:val="16"/>
          <w:lang w:val="en-US"/>
        </w:rPr>
        <w:t xml:space="preserve">prop2 = prop_H1, </w:t>
      </w:r>
      <w:r w:rsidR="00C96A66" w:rsidRPr="003E0DB7">
        <w:rPr>
          <w:rFonts w:ascii="Courier New" w:hAnsi="Courier New" w:cs="Courier New"/>
          <w:sz w:val="16"/>
          <w:szCs w:val="16"/>
          <w:lang w:val="en-US"/>
        </w:rPr>
        <w:t xml:space="preserve">               #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per-season </w:t>
      </w:r>
      <w:r w:rsidR="00C96A66" w:rsidRPr="003E0DB7">
        <w:rPr>
          <w:rFonts w:ascii="Courier New" w:hAnsi="Courier New" w:cs="Courier New"/>
          <w:sz w:val="16"/>
          <w:szCs w:val="16"/>
          <w:lang w:val="en-US"/>
        </w:rPr>
        <w:t>prop</w:t>
      </w:r>
      <w:r w:rsidR="00C96A66">
        <w:rPr>
          <w:rFonts w:ascii="Courier New" w:hAnsi="Courier New" w:cs="Courier New"/>
          <w:sz w:val="16"/>
          <w:szCs w:val="16"/>
          <w:lang w:val="en-US"/>
        </w:rPr>
        <w:t>ortion H1N1-positive among all tested samples</w:t>
      </w:r>
    </w:p>
    <w:p w14:paraId="4FFADD4B" w14:textId="6726654A" w:rsidR="002A27CA" w:rsidRPr="00337FCE" w:rsidRDefault="00337FCE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3E0DB7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2A27CA" w:rsidRPr="00337FCE">
        <w:rPr>
          <w:rFonts w:ascii="Courier New" w:hAnsi="Courier New" w:cs="Courier New"/>
          <w:sz w:val="16"/>
          <w:szCs w:val="16"/>
          <w:lang w:val="en-US"/>
        </w:rPr>
        <w:t>prop3 = prop_B,</w:t>
      </w:r>
      <w:r w:rsidR="00C96A66" w:rsidRPr="003E0DB7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C96A66" w:rsidRPr="003E0DB7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per-season </w:t>
      </w:r>
      <w:r w:rsidR="00C96A66" w:rsidRPr="003E0DB7">
        <w:rPr>
          <w:rFonts w:ascii="Courier New" w:hAnsi="Courier New" w:cs="Courier New"/>
          <w:sz w:val="16"/>
          <w:szCs w:val="16"/>
          <w:lang w:val="en-US"/>
        </w:rPr>
        <w:t>prop</w:t>
      </w:r>
      <w:r w:rsidR="00C96A66">
        <w:rPr>
          <w:rFonts w:ascii="Courier New" w:hAnsi="Courier New" w:cs="Courier New"/>
          <w:sz w:val="16"/>
          <w:szCs w:val="16"/>
          <w:lang w:val="en-US"/>
        </w:rPr>
        <w:t>ortion infl-B positive among all tested samples</w:t>
      </w:r>
    </w:p>
    <w:p w14:paraId="50657F55" w14:textId="78ACD516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337FC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inc2 = SymInc*prop_H1, 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Pr="002A27CA">
        <w:rPr>
          <w:rFonts w:ascii="Courier New" w:hAnsi="Courier New" w:cs="Courier New"/>
          <w:sz w:val="16"/>
          <w:szCs w:val="16"/>
          <w:lang w:val="en-US"/>
        </w:rPr>
        <w:t># needed only for ad</w:t>
      </w:r>
      <w:r w:rsidR="00337FCE">
        <w:rPr>
          <w:rFonts w:ascii="Courier New" w:hAnsi="Courier New" w:cs="Courier New"/>
          <w:sz w:val="16"/>
          <w:szCs w:val="16"/>
          <w:lang w:val="en-US"/>
        </w:rPr>
        <w:t>-</w:t>
      </w:r>
      <w:r w:rsidRPr="002A27CA">
        <w:rPr>
          <w:rFonts w:ascii="Courier New" w:hAnsi="Courier New" w:cs="Courier New"/>
          <w:sz w:val="16"/>
          <w:szCs w:val="16"/>
          <w:lang w:val="en-US"/>
        </w:rPr>
        <w:t>hoc 65+ yrs est</w:t>
      </w:r>
      <w:r w:rsidR="00337FCE">
        <w:rPr>
          <w:rFonts w:ascii="Courier New" w:hAnsi="Courier New" w:cs="Courier New"/>
          <w:sz w:val="16"/>
          <w:szCs w:val="16"/>
          <w:lang w:val="en-US"/>
        </w:rPr>
        <w:t>imate</w:t>
      </w:r>
    </w:p>
    <w:p w14:paraId="60D2C93A" w14:textId="0A3665BA" w:rsidR="002A27CA" w:rsidRP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  y = round(InflDths)    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Pr="002A27CA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r w:rsidR="00337FCE">
        <w:rPr>
          <w:rFonts w:ascii="Courier New" w:hAnsi="Courier New" w:cs="Courier New"/>
          <w:sz w:val="16"/>
          <w:szCs w:val="16"/>
          <w:lang w:val="en-US"/>
        </w:rPr>
        <w:t xml:space="preserve">pre-calculated influenza-attribuable deaths, </w:t>
      </w:r>
      <w:r w:rsidR="00337FCE" w:rsidRPr="002A27CA">
        <w:rPr>
          <w:rFonts w:ascii="Courier New" w:hAnsi="Courier New" w:cs="Courier New"/>
          <w:sz w:val="16"/>
          <w:szCs w:val="16"/>
          <w:lang w:val="en-US"/>
        </w:rPr>
        <w:t xml:space="preserve">9 x </w:t>
      </w:r>
      <w:r w:rsidR="00337FCE">
        <w:rPr>
          <w:rFonts w:ascii="Courier New" w:hAnsi="Courier New" w:cs="Courier New"/>
          <w:sz w:val="16"/>
          <w:szCs w:val="16"/>
          <w:lang w:val="en-US"/>
        </w:rPr>
        <w:t>7</w:t>
      </w:r>
      <w:r w:rsidR="00337FCE" w:rsidRPr="002A27CA">
        <w:rPr>
          <w:rFonts w:ascii="Courier New" w:hAnsi="Courier New" w:cs="Courier New"/>
          <w:sz w:val="16"/>
          <w:szCs w:val="16"/>
          <w:lang w:val="en-US"/>
        </w:rPr>
        <w:t xml:space="preserve"> matrix</w:t>
      </w:r>
    </w:p>
    <w:p w14:paraId="187F96EA" w14:textId="3DA30599" w:rsidR="002A27CA" w:rsidRDefault="002A27CA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2A27CA">
        <w:rPr>
          <w:rFonts w:ascii="Courier New" w:hAnsi="Courier New" w:cs="Courier New"/>
          <w:sz w:val="16"/>
          <w:szCs w:val="16"/>
          <w:lang w:val="en-US"/>
        </w:rPr>
        <w:t>)</w:t>
      </w:r>
    </w:p>
    <w:p w14:paraId="321A8CF5" w14:textId="3F9E6CB2" w:rsidR="00BA1EB1" w:rsidRDefault="00BA1EB1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br w:type="page"/>
      </w:r>
    </w:p>
    <w:p w14:paraId="3BBCAC66" w14:textId="0D8CD7E6" w:rsidR="00BA1EB1" w:rsidRDefault="00BA1EB1" w:rsidP="002A27CA">
      <w:pPr>
        <w:spacing w:after="0" w:line="360" w:lineRule="auto"/>
        <w:rPr>
          <w:rFonts w:ascii="Palatino Linotype" w:hAnsi="Palatino Linotype" w:cs="Courier New"/>
          <w:lang w:val="en-US"/>
        </w:rPr>
      </w:pPr>
      <w:r w:rsidRPr="006A6D29">
        <w:rPr>
          <w:rFonts w:ascii="Palatino Linotype" w:hAnsi="Palatino Linotype" w:cs="Courier New"/>
          <w:b/>
          <w:bCs/>
          <w:lang w:val="en-US"/>
        </w:rPr>
        <w:lastRenderedPageBreak/>
        <w:t>Code S</w:t>
      </w:r>
      <w:r>
        <w:rPr>
          <w:rFonts w:ascii="Palatino Linotype" w:hAnsi="Palatino Linotype" w:cs="Courier New"/>
          <w:b/>
          <w:bCs/>
          <w:lang w:val="en-US"/>
        </w:rPr>
        <w:t>2</w:t>
      </w:r>
      <w:r w:rsidRPr="006A6D29">
        <w:rPr>
          <w:rFonts w:ascii="Palatino Linotype" w:hAnsi="Palatino Linotype" w:cs="Courier New"/>
          <w:lang w:val="en-US"/>
        </w:rPr>
        <w:t>. JAGS co</w:t>
      </w:r>
      <w:r w:rsidRPr="002A27CA">
        <w:rPr>
          <w:rFonts w:ascii="Palatino Linotype" w:hAnsi="Palatino Linotype" w:cs="Courier New"/>
          <w:lang w:val="en-US"/>
        </w:rPr>
        <w:t xml:space="preserve">de for </w:t>
      </w:r>
      <w:r>
        <w:rPr>
          <w:rFonts w:ascii="Palatino Linotype" w:hAnsi="Palatino Linotype" w:cs="Courier New"/>
          <w:lang w:val="en-US"/>
        </w:rPr>
        <w:t xml:space="preserve">estimating age-dependent </w:t>
      </w:r>
      <w:r w:rsidRPr="002A27CA">
        <w:rPr>
          <w:rFonts w:ascii="Palatino Linotype" w:hAnsi="Palatino Linotype" w:cs="Courier New"/>
          <w:lang w:val="en-US"/>
        </w:rPr>
        <w:t>case-fatality ratios</w:t>
      </w:r>
      <w:r>
        <w:rPr>
          <w:rFonts w:ascii="Palatino Linotype" w:hAnsi="Palatino Linotype" w:cs="Courier New"/>
          <w:lang w:val="en-US"/>
        </w:rPr>
        <w:t xml:space="preserve"> and accompanying 95% </w:t>
      </w:r>
      <w:r w:rsidR="00BF1830">
        <w:rPr>
          <w:rFonts w:ascii="Palatino Linotype" w:hAnsi="Palatino Linotype" w:cs="Courier New"/>
          <w:lang w:val="en-US"/>
        </w:rPr>
        <w:t>confidence interval</w:t>
      </w:r>
      <w:r>
        <w:rPr>
          <w:rFonts w:ascii="Palatino Linotype" w:hAnsi="Palatino Linotype" w:cs="Courier New"/>
          <w:lang w:val="en-US"/>
        </w:rPr>
        <w:t>s, aggregating over</w:t>
      </w:r>
      <w:r w:rsidR="006A2A56">
        <w:rPr>
          <w:rFonts w:ascii="Palatino Linotype" w:hAnsi="Palatino Linotype" w:cs="Courier New"/>
          <w:lang w:val="en-US"/>
        </w:rPr>
        <w:t xml:space="preserve"> influenza</w:t>
      </w:r>
      <w:r>
        <w:rPr>
          <w:rFonts w:ascii="Palatino Linotype" w:hAnsi="Palatino Linotype" w:cs="Courier New"/>
          <w:lang w:val="en-US"/>
        </w:rPr>
        <w:t xml:space="preserve"> (sub)type</w:t>
      </w:r>
      <w:r w:rsidRPr="002A27CA">
        <w:rPr>
          <w:rFonts w:ascii="Palatino Linotype" w:hAnsi="Palatino Linotype" w:cs="Courier New"/>
          <w:lang w:val="en-US"/>
        </w:rPr>
        <w:t>.</w:t>
      </w:r>
      <w:r>
        <w:rPr>
          <w:rFonts w:ascii="Palatino Linotype" w:hAnsi="Palatino Linotype" w:cs="Courier New"/>
          <w:lang w:val="en-US"/>
        </w:rPr>
        <w:t xml:space="preserve"> </w:t>
      </w:r>
    </w:p>
    <w:p w14:paraId="7419501B" w14:textId="0A2315A5" w:rsidR="00BA1EB1" w:rsidRDefault="00BA1EB1" w:rsidP="002A27CA">
      <w:pPr>
        <w:spacing w:after="0" w:line="360" w:lineRule="auto"/>
        <w:rPr>
          <w:rFonts w:ascii="Palatino Linotype" w:hAnsi="Palatino Linotype" w:cs="Courier New"/>
          <w:lang w:val="en-US"/>
        </w:rPr>
      </w:pPr>
    </w:p>
    <w:p w14:paraId="20812948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>model {</w:t>
      </w:r>
    </w:p>
    <w:p w14:paraId="1619701F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for(a in 1:N) {</w:t>
      </w:r>
    </w:p>
    <w:p w14:paraId="68EF1B3E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for(i in 1:NS) {</w:t>
      </w:r>
    </w:p>
    <w:p w14:paraId="37F50C64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  inc.prop[i,a] ~ dbeta(inc.beta.a[i,a],inc.beta.b[i,a]) </w:t>
      </w:r>
    </w:p>
    <w:p w14:paraId="4EE91D43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  inc[i,a] &lt;- inc.prop[i,a]*inc.pop[i,a]</w:t>
      </w:r>
    </w:p>
    <w:p w14:paraId="60147160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  dths[i,a] ~ dnorm(dths.m[i,a],1/dths.sd[i,a]^2) </w:t>
      </w:r>
    </w:p>
    <w:p w14:paraId="0B4E4825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}</w:t>
      </w:r>
    </w:p>
    <w:p w14:paraId="553265DE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inc.a[a] &lt;- sum(inc[1:NS,a]) </w:t>
      </w:r>
    </w:p>
    <w:p w14:paraId="097AD8DB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dths.a[a] &lt;- sum(dths[1:NS,a]) </w:t>
      </w:r>
    </w:p>
    <w:p w14:paraId="48DE0FEB" w14:textId="6EA440B0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cf.a[a] &lt;- sum(dths[1:NS,a])/sum(inc[1:NS,a]) 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# age-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group </w:t>
      </w:r>
      <w:r w:rsidR="004C0093">
        <w:rPr>
          <w:rFonts w:ascii="Courier New" w:hAnsi="Courier New" w:cs="Courier New"/>
          <w:sz w:val="16"/>
          <w:szCs w:val="16"/>
          <w:lang w:val="en-US"/>
        </w:rPr>
        <w:t>dependent case-fatality ratio</w:t>
      </w:r>
    </w:p>
    <w:p w14:paraId="0A15735B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14:paraId="73F71A62" w14:textId="27FD466D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inc.all &lt;- sum(inc.a[1:N])         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   # all-ages </w:t>
      </w:r>
    </w:p>
    <w:p w14:paraId="69BC27DF" w14:textId="04E9D38C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dths.all &lt;- sum(dths.a[1:N])            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# all-ages</w:t>
      </w:r>
    </w:p>
    <w:p w14:paraId="72528308" w14:textId="5F3159CB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cf.all &lt;- sum(dths.a[1:N])/sum(inc.a[1:N])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># all-ages</w:t>
      </w:r>
      <w:r w:rsidR="004C0093" w:rsidRPr="004C009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4C0093">
        <w:rPr>
          <w:rFonts w:ascii="Courier New" w:hAnsi="Courier New" w:cs="Courier New"/>
          <w:sz w:val="16"/>
          <w:szCs w:val="16"/>
          <w:lang w:val="en-US"/>
        </w:rPr>
        <w:t>case-fatality ratio</w:t>
      </w:r>
    </w:p>
    <w:p w14:paraId="6279AEC2" w14:textId="7AC3B032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younger55 &lt;- sum(dths.a[1:12])             </w:t>
      </w:r>
      <w:r w:rsidR="00C96A66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># d</w:t>
      </w:r>
      <w:r w:rsidR="004C0093">
        <w:rPr>
          <w:rFonts w:ascii="Courier New" w:hAnsi="Courier New" w:cs="Courier New"/>
          <w:sz w:val="16"/>
          <w:szCs w:val="16"/>
          <w:lang w:val="en-US"/>
        </w:rPr>
        <w:t>ea</w:t>
      </w:r>
      <w:r w:rsidRPr="00BA1EB1">
        <w:rPr>
          <w:rFonts w:ascii="Courier New" w:hAnsi="Courier New" w:cs="Courier New"/>
          <w:sz w:val="16"/>
          <w:szCs w:val="16"/>
          <w:lang w:val="en-US"/>
        </w:rPr>
        <w:t>ths in &lt;55 years only</w:t>
      </w:r>
    </w:p>
    <w:p w14:paraId="2E2FAE82" w14:textId="3EA320D3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>}</w:t>
      </w:r>
    </w:p>
    <w:p w14:paraId="76468811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94F7291" w14:textId="054B44D9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>data &lt;- list(</w:t>
      </w:r>
    </w:p>
    <w:p w14:paraId="67EADB99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NS = 9,                   # no. seasons = 9</w:t>
      </w:r>
    </w:p>
    <w:p w14:paraId="37F75BE4" w14:textId="77777777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N = 19,                   # no. age-groups = 19         </w:t>
      </w:r>
    </w:p>
    <w:p w14:paraId="278D1578" w14:textId="2F1854D3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dths.m = InflDths</w:t>
      </w:r>
      <w:r>
        <w:rPr>
          <w:rFonts w:ascii="Courier New" w:hAnsi="Courier New" w:cs="Courier New"/>
          <w:sz w:val="16"/>
          <w:szCs w:val="16"/>
          <w:lang w:val="en-US"/>
        </w:rPr>
        <w:t>_</w:t>
      </w:r>
      <w:r w:rsidR="004C0093">
        <w:rPr>
          <w:rFonts w:ascii="Courier New" w:hAnsi="Courier New" w:cs="Courier New"/>
          <w:sz w:val="16"/>
          <w:szCs w:val="16"/>
          <w:lang w:val="en-US"/>
        </w:rPr>
        <w:t>m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,  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# mean no. infl-attrib</w:t>
      </w:r>
      <w:r w:rsidR="00C96A66">
        <w:rPr>
          <w:rFonts w:ascii="Courier New" w:hAnsi="Courier New" w:cs="Courier New"/>
          <w:sz w:val="16"/>
          <w:szCs w:val="16"/>
          <w:lang w:val="en-US"/>
        </w:rPr>
        <w:t>utable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deaths,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BA1EB1">
        <w:rPr>
          <w:rFonts w:ascii="Courier New" w:hAnsi="Courier New" w:cs="Courier New"/>
          <w:sz w:val="16"/>
          <w:szCs w:val="16"/>
          <w:lang w:val="en-US"/>
        </w:rPr>
        <w:t>9 x 19 matrix</w:t>
      </w:r>
    </w:p>
    <w:p w14:paraId="6A7D55B0" w14:textId="59378896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dths.sd = InflDths</w:t>
      </w:r>
      <w:r>
        <w:rPr>
          <w:rFonts w:ascii="Courier New" w:hAnsi="Courier New" w:cs="Courier New"/>
          <w:sz w:val="16"/>
          <w:szCs w:val="16"/>
          <w:lang w:val="en-US"/>
        </w:rPr>
        <w:t>_</w:t>
      </w:r>
      <w:r w:rsidR="004C0093">
        <w:rPr>
          <w:rFonts w:ascii="Courier New" w:hAnsi="Courier New" w:cs="Courier New"/>
          <w:sz w:val="16"/>
          <w:szCs w:val="16"/>
          <w:lang w:val="en-US"/>
        </w:rPr>
        <w:t>sd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,  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BA1EB1">
        <w:rPr>
          <w:rFonts w:ascii="Courier New" w:hAnsi="Courier New" w:cs="Courier New"/>
          <w:sz w:val="16"/>
          <w:szCs w:val="16"/>
          <w:lang w:val="en-US"/>
        </w:rPr>
        <w:t># SD of infl-attrib</w:t>
      </w:r>
      <w:r w:rsidR="00C96A66">
        <w:rPr>
          <w:rFonts w:ascii="Courier New" w:hAnsi="Courier New" w:cs="Courier New"/>
          <w:sz w:val="16"/>
          <w:szCs w:val="16"/>
          <w:lang w:val="en-US"/>
        </w:rPr>
        <w:t>utable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deaths</w:t>
      </w:r>
      <w:r w:rsidR="004C0093" w:rsidRPr="00BA1EB1">
        <w:rPr>
          <w:rFonts w:ascii="Courier New" w:hAnsi="Courier New" w:cs="Courier New"/>
          <w:sz w:val="16"/>
          <w:szCs w:val="16"/>
          <w:lang w:val="en-US"/>
        </w:rPr>
        <w:t>,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4C0093" w:rsidRPr="00BA1EB1">
        <w:rPr>
          <w:rFonts w:ascii="Courier New" w:hAnsi="Courier New" w:cs="Courier New"/>
          <w:sz w:val="16"/>
          <w:szCs w:val="16"/>
          <w:lang w:val="en-US"/>
        </w:rPr>
        <w:t>9 x 19 matrix</w:t>
      </w:r>
    </w:p>
    <w:p w14:paraId="654D2A82" w14:textId="6FF1C408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inc.beta.a = SymInc</w:t>
      </w:r>
      <w:r w:rsidR="004C0093">
        <w:rPr>
          <w:rFonts w:ascii="Courier New" w:hAnsi="Courier New" w:cs="Courier New"/>
          <w:sz w:val="16"/>
          <w:szCs w:val="16"/>
          <w:lang w:val="en-US"/>
        </w:rPr>
        <w:t>_a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BA1EB1">
        <w:rPr>
          <w:rFonts w:ascii="Courier New" w:hAnsi="Courier New" w:cs="Courier New"/>
          <w:sz w:val="16"/>
          <w:szCs w:val="16"/>
          <w:lang w:val="en-US"/>
        </w:rPr>
        <w:t># Beta a &amp; b params for inc prop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ortion, </w:t>
      </w:r>
      <w:r w:rsidRPr="00BA1EB1">
        <w:rPr>
          <w:rFonts w:ascii="Courier New" w:hAnsi="Courier New" w:cs="Courier New"/>
          <w:sz w:val="16"/>
          <w:szCs w:val="16"/>
          <w:lang w:val="en-US"/>
        </w:rPr>
        <w:t>9 x 19 matrix</w:t>
      </w:r>
    </w:p>
    <w:p w14:paraId="5C64BACE" w14:textId="10EF22A6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inc.beta.b = SymInc</w:t>
      </w:r>
      <w:r w:rsidR="004C0093">
        <w:rPr>
          <w:rFonts w:ascii="Courier New" w:hAnsi="Courier New" w:cs="Courier New"/>
          <w:sz w:val="16"/>
          <w:szCs w:val="16"/>
          <w:lang w:val="en-US"/>
        </w:rPr>
        <w:t>_b</w:t>
      </w:r>
      <w:r w:rsidRPr="00BA1EB1">
        <w:rPr>
          <w:rFonts w:ascii="Courier New" w:hAnsi="Courier New" w:cs="Courier New"/>
          <w:sz w:val="16"/>
          <w:szCs w:val="16"/>
          <w:lang w:val="en-US"/>
        </w:rPr>
        <w:t>,</w:t>
      </w:r>
    </w:p>
    <w:p w14:paraId="1F5F5B29" w14:textId="3B0EE3DA" w:rsidR="00BA1EB1" w:rsidRPr="00BA1EB1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inc.pop = SymInc</w:t>
      </w:r>
      <w:r w:rsidR="004C0093">
        <w:rPr>
          <w:rFonts w:ascii="Courier New" w:hAnsi="Courier New" w:cs="Courier New"/>
          <w:sz w:val="16"/>
          <w:szCs w:val="16"/>
          <w:lang w:val="en-US"/>
        </w:rPr>
        <w:t>_pop</w:t>
      </w:r>
      <w:r w:rsidRPr="00BA1EB1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="004C0093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BA1EB1">
        <w:rPr>
          <w:rFonts w:ascii="Courier New" w:hAnsi="Courier New" w:cs="Courier New"/>
          <w:sz w:val="16"/>
          <w:szCs w:val="16"/>
          <w:lang w:val="en-US"/>
        </w:rPr>
        <w:t># popul size for inc prop</w:t>
      </w:r>
      <w:r w:rsidR="004C0093">
        <w:rPr>
          <w:rFonts w:ascii="Courier New" w:hAnsi="Courier New" w:cs="Courier New"/>
          <w:sz w:val="16"/>
          <w:szCs w:val="16"/>
          <w:lang w:val="en-US"/>
        </w:rPr>
        <w:t>ortion</w:t>
      </w:r>
      <w:r w:rsidRPr="00BA1EB1">
        <w:rPr>
          <w:rFonts w:ascii="Courier New" w:hAnsi="Courier New" w:cs="Courier New"/>
          <w:sz w:val="16"/>
          <w:szCs w:val="16"/>
          <w:lang w:val="en-US"/>
        </w:rPr>
        <w:t>, 9 x 19 matrix</w:t>
      </w:r>
    </w:p>
    <w:p w14:paraId="7F021BE7" w14:textId="28390412" w:rsidR="00BA1EB1" w:rsidRPr="002A27CA" w:rsidRDefault="00BA1EB1" w:rsidP="00BA1EB1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BA1EB1">
        <w:rPr>
          <w:rFonts w:ascii="Courier New" w:hAnsi="Courier New" w:cs="Courier New"/>
          <w:sz w:val="16"/>
          <w:szCs w:val="16"/>
          <w:lang w:val="en-US"/>
        </w:rPr>
        <w:t>)</w:t>
      </w:r>
    </w:p>
    <w:sectPr w:rsidR="00BA1EB1" w:rsidRPr="002A27CA" w:rsidSect="00681673">
      <w:headerReference w:type="default" r:id="rId12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2E2DF" w14:textId="77777777" w:rsidR="00BC7345" w:rsidRDefault="00BC7345" w:rsidP="00681673">
      <w:pPr>
        <w:spacing w:after="0" w:line="240" w:lineRule="auto"/>
      </w:pPr>
      <w:r>
        <w:separator/>
      </w:r>
    </w:p>
  </w:endnote>
  <w:endnote w:type="continuationSeparator" w:id="0">
    <w:p w14:paraId="2863500E" w14:textId="77777777" w:rsidR="00BC7345" w:rsidRDefault="00BC7345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FA42E" w14:textId="77777777" w:rsidR="00BC7345" w:rsidRDefault="00BC7345" w:rsidP="00681673">
      <w:pPr>
        <w:spacing w:after="0" w:line="240" w:lineRule="auto"/>
      </w:pPr>
      <w:r>
        <w:separator/>
      </w:r>
    </w:p>
  </w:footnote>
  <w:footnote w:type="continuationSeparator" w:id="0">
    <w:p w14:paraId="31BF5745" w14:textId="77777777" w:rsidR="00BC7345" w:rsidRDefault="00BC7345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BC7345" w:rsidRPr="00681673" w:rsidRDefault="00BC7345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BC7345" w:rsidRDefault="00BC73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74CB"/>
    <w:rsid w:val="00013628"/>
    <w:rsid w:val="00016EE9"/>
    <w:rsid w:val="00030D23"/>
    <w:rsid w:val="00034C37"/>
    <w:rsid w:val="00043CC9"/>
    <w:rsid w:val="0004672F"/>
    <w:rsid w:val="00051B0B"/>
    <w:rsid w:val="00052A45"/>
    <w:rsid w:val="00060B81"/>
    <w:rsid w:val="00060FDC"/>
    <w:rsid w:val="0006264F"/>
    <w:rsid w:val="000731BE"/>
    <w:rsid w:val="000741D0"/>
    <w:rsid w:val="00082760"/>
    <w:rsid w:val="000827B7"/>
    <w:rsid w:val="00084FA4"/>
    <w:rsid w:val="000A395B"/>
    <w:rsid w:val="000B7CA5"/>
    <w:rsid w:val="000C270C"/>
    <w:rsid w:val="000C7FDF"/>
    <w:rsid w:val="000D2F86"/>
    <w:rsid w:val="000D664C"/>
    <w:rsid w:val="000D6FB6"/>
    <w:rsid w:val="000E24EB"/>
    <w:rsid w:val="00110BD1"/>
    <w:rsid w:val="0011132D"/>
    <w:rsid w:val="00124753"/>
    <w:rsid w:val="0013311D"/>
    <w:rsid w:val="001404CD"/>
    <w:rsid w:val="00142BBC"/>
    <w:rsid w:val="00154F06"/>
    <w:rsid w:val="00170853"/>
    <w:rsid w:val="00171ED3"/>
    <w:rsid w:val="00172737"/>
    <w:rsid w:val="001810F2"/>
    <w:rsid w:val="001827F5"/>
    <w:rsid w:val="001951C3"/>
    <w:rsid w:val="00197E1E"/>
    <w:rsid w:val="001A6DBC"/>
    <w:rsid w:val="001B2BE1"/>
    <w:rsid w:val="001B3E78"/>
    <w:rsid w:val="001B4430"/>
    <w:rsid w:val="001C6843"/>
    <w:rsid w:val="001D1615"/>
    <w:rsid w:val="001D3ECC"/>
    <w:rsid w:val="001D62AD"/>
    <w:rsid w:val="001F0206"/>
    <w:rsid w:val="001F0DD6"/>
    <w:rsid w:val="001F79EC"/>
    <w:rsid w:val="002161EE"/>
    <w:rsid w:val="00216D1E"/>
    <w:rsid w:val="00222BFD"/>
    <w:rsid w:val="0022563D"/>
    <w:rsid w:val="002357F8"/>
    <w:rsid w:val="00247B19"/>
    <w:rsid w:val="00253ECD"/>
    <w:rsid w:val="002566C2"/>
    <w:rsid w:val="0027716E"/>
    <w:rsid w:val="00281809"/>
    <w:rsid w:val="002848AE"/>
    <w:rsid w:val="0029014A"/>
    <w:rsid w:val="0029355F"/>
    <w:rsid w:val="002A27CA"/>
    <w:rsid w:val="002C4E23"/>
    <w:rsid w:val="002C565F"/>
    <w:rsid w:val="002D5A0F"/>
    <w:rsid w:val="002E7AD7"/>
    <w:rsid w:val="002F2BCF"/>
    <w:rsid w:val="00303B91"/>
    <w:rsid w:val="0030435D"/>
    <w:rsid w:val="00304D6A"/>
    <w:rsid w:val="00305779"/>
    <w:rsid w:val="003112BD"/>
    <w:rsid w:val="0033292B"/>
    <w:rsid w:val="00337FCE"/>
    <w:rsid w:val="00344642"/>
    <w:rsid w:val="00355CC2"/>
    <w:rsid w:val="00362F63"/>
    <w:rsid w:val="00387439"/>
    <w:rsid w:val="00397570"/>
    <w:rsid w:val="003A7749"/>
    <w:rsid w:val="003B15BC"/>
    <w:rsid w:val="003B2562"/>
    <w:rsid w:val="003B3DA6"/>
    <w:rsid w:val="003C0120"/>
    <w:rsid w:val="003D17E8"/>
    <w:rsid w:val="003D7AE9"/>
    <w:rsid w:val="003E0DB7"/>
    <w:rsid w:val="003F4B03"/>
    <w:rsid w:val="003F60B5"/>
    <w:rsid w:val="003F69C3"/>
    <w:rsid w:val="003F7DF4"/>
    <w:rsid w:val="00404C6B"/>
    <w:rsid w:val="00416026"/>
    <w:rsid w:val="004377A6"/>
    <w:rsid w:val="00443AE4"/>
    <w:rsid w:val="00453276"/>
    <w:rsid w:val="00462ABF"/>
    <w:rsid w:val="00470DF0"/>
    <w:rsid w:val="00473AFB"/>
    <w:rsid w:val="00474521"/>
    <w:rsid w:val="004875F1"/>
    <w:rsid w:val="004964CC"/>
    <w:rsid w:val="004A2E8B"/>
    <w:rsid w:val="004B645F"/>
    <w:rsid w:val="004C0093"/>
    <w:rsid w:val="004C1FFD"/>
    <w:rsid w:val="004C4006"/>
    <w:rsid w:val="004C5D04"/>
    <w:rsid w:val="004D0FC5"/>
    <w:rsid w:val="004E1EF6"/>
    <w:rsid w:val="004E3DEE"/>
    <w:rsid w:val="004F2B68"/>
    <w:rsid w:val="0050797A"/>
    <w:rsid w:val="00515D33"/>
    <w:rsid w:val="0052722D"/>
    <w:rsid w:val="00527598"/>
    <w:rsid w:val="005275D6"/>
    <w:rsid w:val="00534077"/>
    <w:rsid w:val="005372FE"/>
    <w:rsid w:val="005545BB"/>
    <w:rsid w:val="00561BD7"/>
    <w:rsid w:val="005623CD"/>
    <w:rsid w:val="00577B8A"/>
    <w:rsid w:val="0058539A"/>
    <w:rsid w:val="00590131"/>
    <w:rsid w:val="005902BA"/>
    <w:rsid w:val="00590EC5"/>
    <w:rsid w:val="005A2E86"/>
    <w:rsid w:val="005A3C6B"/>
    <w:rsid w:val="005A515D"/>
    <w:rsid w:val="005B0467"/>
    <w:rsid w:val="005B1162"/>
    <w:rsid w:val="005B7B72"/>
    <w:rsid w:val="005D405A"/>
    <w:rsid w:val="006102B4"/>
    <w:rsid w:val="00624698"/>
    <w:rsid w:val="006277B8"/>
    <w:rsid w:val="00645F73"/>
    <w:rsid w:val="00673C6A"/>
    <w:rsid w:val="00676B04"/>
    <w:rsid w:val="0067799E"/>
    <w:rsid w:val="00680264"/>
    <w:rsid w:val="00681673"/>
    <w:rsid w:val="0068207C"/>
    <w:rsid w:val="006A1C7E"/>
    <w:rsid w:val="006A2A56"/>
    <w:rsid w:val="006A6D29"/>
    <w:rsid w:val="006B1D6A"/>
    <w:rsid w:val="006B25A7"/>
    <w:rsid w:val="006B52B7"/>
    <w:rsid w:val="006B7B2F"/>
    <w:rsid w:val="006D27DD"/>
    <w:rsid w:val="006F222F"/>
    <w:rsid w:val="006F3D90"/>
    <w:rsid w:val="00702B86"/>
    <w:rsid w:val="00711BC6"/>
    <w:rsid w:val="007128D1"/>
    <w:rsid w:val="00714893"/>
    <w:rsid w:val="007307A3"/>
    <w:rsid w:val="007338DA"/>
    <w:rsid w:val="007402DB"/>
    <w:rsid w:val="0074269F"/>
    <w:rsid w:val="00754D6E"/>
    <w:rsid w:val="00761B80"/>
    <w:rsid w:val="00764542"/>
    <w:rsid w:val="0076719F"/>
    <w:rsid w:val="0077037A"/>
    <w:rsid w:val="00793A32"/>
    <w:rsid w:val="007A5345"/>
    <w:rsid w:val="007A6054"/>
    <w:rsid w:val="007A7C7E"/>
    <w:rsid w:val="007C0E7E"/>
    <w:rsid w:val="007C5C80"/>
    <w:rsid w:val="007C7302"/>
    <w:rsid w:val="007D17F3"/>
    <w:rsid w:val="007D40A3"/>
    <w:rsid w:val="007E3618"/>
    <w:rsid w:val="00807F8C"/>
    <w:rsid w:val="00810887"/>
    <w:rsid w:val="00813DAD"/>
    <w:rsid w:val="00815D83"/>
    <w:rsid w:val="0082155C"/>
    <w:rsid w:val="00835CC7"/>
    <w:rsid w:val="008434D4"/>
    <w:rsid w:val="00845060"/>
    <w:rsid w:val="00852B2F"/>
    <w:rsid w:val="0085404E"/>
    <w:rsid w:val="008739D9"/>
    <w:rsid w:val="00876957"/>
    <w:rsid w:val="008A4503"/>
    <w:rsid w:val="008B4DF8"/>
    <w:rsid w:val="008B6BBF"/>
    <w:rsid w:val="008B7F88"/>
    <w:rsid w:val="008C2D00"/>
    <w:rsid w:val="008C40C1"/>
    <w:rsid w:val="008C7F87"/>
    <w:rsid w:val="008D7D6C"/>
    <w:rsid w:val="008F048E"/>
    <w:rsid w:val="008F25F6"/>
    <w:rsid w:val="008F477B"/>
    <w:rsid w:val="008F6120"/>
    <w:rsid w:val="0090264D"/>
    <w:rsid w:val="0091120B"/>
    <w:rsid w:val="0091698F"/>
    <w:rsid w:val="00932467"/>
    <w:rsid w:val="00951159"/>
    <w:rsid w:val="0095531D"/>
    <w:rsid w:val="00964133"/>
    <w:rsid w:val="00970A5F"/>
    <w:rsid w:val="00980A37"/>
    <w:rsid w:val="0098528D"/>
    <w:rsid w:val="00995DC0"/>
    <w:rsid w:val="009963E6"/>
    <w:rsid w:val="009B3D1B"/>
    <w:rsid w:val="009B680E"/>
    <w:rsid w:val="009C33AD"/>
    <w:rsid w:val="009D04A5"/>
    <w:rsid w:val="009E1D58"/>
    <w:rsid w:val="009F200F"/>
    <w:rsid w:val="009F763C"/>
    <w:rsid w:val="00A033DC"/>
    <w:rsid w:val="00A13B03"/>
    <w:rsid w:val="00A146BC"/>
    <w:rsid w:val="00A15BF9"/>
    <w:rsid w:val="00A21CDB"/>
    <w:rsid w:val="00A41F3F"/>
    <w:rsid w:val="00A45458"/>
    <w:rsid w:val="00A50088"/>
    <w:rsid w:val="00A61C82"/>
    <w:rsid w:val="00A63EDA"/>
    <w:rsid w:val="00A74CA8"/>
    <w:rsid w:val="00A76CFE"/>
    <w:rsid w:val="00A77D5D"/>
    <w:rsid w:val="00A8221A"/>
    <w:rsid w:val="00A96E1E"/>
    <w:rsid w:val="00AD7A23"/>
    <w:rsid w:val="00AE0B7B"/>
    <w:rsid w:val="00AE16DC"/>
    <w:rsid w:val="00AE5470"/>
    <w:rsid w:val="00AE6523"/>
    <w:rsid w:val="00B02E81"/>
    <w:rsid w:val="00B11213"/>
    <w:rsid w:val="00B44555"/>
    <w:rsid w:val="00B56E85"/>
    <w:rsid w:val="00B6266D"/>
    <w:rsid w:val="00B63F9F"/>
    <w:rsid w:val="00B76AD5"/>
    <w:rsid w:val="00B81968"/>
    <w:rsid w:val="00B87BA1"/>
    <w:rsid w:val="00B913C6"/>
    <w:rsid w:val="00BA1EB1"/>
    <w:rsid w:val="00BA71FD"/>
    <w:rsid w:val="00BA76C7"/>
    <w:rsid w:val="00BB096C"/>
    <w:rsid w:val="00BC50A2"/>
    <w:rsid w:val="00BC7345"/>
    <w:rsid w:val="00BD23F6"/>
    <w:rsid w:val="00BD77F1"/>
    <w:rsid w:val="00BE0BB6"/>
    <w:rsid w:val="00BE591D"/>
    <w:rsid w:val="00BF1830"/>
    <w:rsid w:val="00C02752"/>
    <w:rsid w:val="00C03D57"/>
    <w:rsid w:val="00C0491B"/>
    <w:rsid w:val="00C10CE7"/>
    <w:rsid w:val="00C1153E"/>
    <w:rsid w:val="00C22807"/>
    <w:rsid w:val="00C27FD4"/>
    <w:rsid w:val="00C31374"/>
    <w:rsid w:val="00C31DCA"/>
    <w:rsid w:val="00C33FCA"/>
    <w:rsid w:val="00C41A2B"/>
    <w:rsid w:val="00C50809"/>
    <w:rsid w:val="00C51743"/>
    <w:rsid w:val="00C541AA"/>
    <w:rsid w:val="00C56105"/>
    <w:rsid w:val="00C61CB1"/>
    <w:rsid w:val="00C63478"/>
    <w:rsid w:val="00C70184"/>
    <w:rsid w:val="00C86E6A"/>
    <w:rsid w:val="00C96A66"/>
    <w:rsid w:val="00CA525C"/>
    <w:rsid w:val="00CC67DE"/>
    <w:rsid w:val="00CC7223"/>
    <w:rsid w:val="00CE6F72"/>
    <w:rsid w:val="00CF24BE"/>
    <w:rsid w:val="00CF3012"/>
    <w:rsid w:val="00CF5657"/>
    <w:rsid w:val="00D02665"/>
    <w:rsid w:val="00D24C67"/>
    <w:rsid w:val="00D25D26"/>
    <w:rsid w:val="00D25FD6"/>
    <w:rsid w:val="00D26A1A"/>
    <w:rsid w:val="00D44251"/>
    <w:rsid w:val="00D44D9A"/>
    <w:rsid w:val="00D63903"/>
    <w:rsid w:val="00D67895"/>
    <w:rsid w:val="00D74C0A"/>
    <w:rsid w:val="00D808F7"/>
    <w:rsid w:val="00DA4DA8"/>
    <w:rsid w:val="00DB2AE3"/>
    <w:rsid w:val="00DC382E"/>
    <w:rsid w:val="00DC6A73"/>
    <w:rsid w:val="00DD5F3F"/>
    <w:rsid w:val="00DD7051"/>
    <w:rsid w:val="00DE266D"/>
    <w:rsid w:val="00E0061F"/>
    <w:rsid w:val="00E01AB2"/>
    <w:rsid w:val="00E10987"/>
    <w:rsid w:val="00E13011"/>
    <w:rsid w:val="00E2252C"/>
    <w:rsid w:val="00E2319E"/>
    <w:rsid w:val="00E23B9D"/>
    <w:rsid w:val="00E31F5F"/>
    <w:rsid w:val="00E76F2C"/>
    <w:rsid w:val="00E80C45"/>
    <w:rsid w:val="00E838A6"/>
    <w:rsid w:val="00E91FF5"/>
    <w:rsid w:val="00E964EE"/>
    <w:rsid w:val="00EB4AB6"/>
    <w:rsid w:val="00EC16FE"/>
    <w:rsid w:val="00ED7554"/>
    <w:rsid w:val="00EE2805"/>
    <w:rsid w:val="00F01BEA"/>
    <w:rsid w:val="00F0726A"/>
    <w:rsid w:val="00F14A08"/>
    <w:rsid w:val="00F321BF"/>
    <w:rsid w:val="00F53E13"/>
    <w:rsid w:val="00F550FF"/>
    <w:rsid w:val="00F57388"/>
    <w:rsid w:val="00F63ED1"/>
    <w:rsid w:val="00F676A9"/>
    <w:rsid w:val="00F72ED4"/>
    <w:rsid w:val="00F816E9"/>
    <w:rsid w:val="00F860B1"/>
    <w:rsid w:val="00FA78C5"/>
    <w:rsid w:val="00FB4552"/>
    <w:rsid w:val="00FC04DA"/>
    <w:rsid w:val="00FC086F"/>
    <w:rsid w:val="00FC0CF9"/>
    <w:rsid w:val="00FC40D8"/>
    <w:rsid w:val="00FD2EF6"/>
    <w:rsid w:val="00FE6670"/>
    <w:rsid w:val="00FF47DE"/>
    <w:rsid w:val="00FF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styleId="CommentReference">
    <w:name w:val="annotation reference"/>
    <w:basedOn w:val="DefaultParagraphFont"/>
    <w:uiPriority w:val="99"/>
    <w:semiHidden/>
    <w:unhideWhenUsed/>
    <w:rsid w:val="00BE0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B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B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36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888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Scott McDonald</cp:lastModifiedBy>
  <cp:revision>9</cp:revision>
  <cp:lastPrinted>2022-07-18T14:20:00Z</cp:lastPrinted>
  <dcterms:created xsi:type="dcterms:W3CDTF">2023-04-17T14:35:00Z</dcterms:created>
  <dcterms:modified xsi:type="dcterms:W3CDTF">2023-04-25T08:24:00Z</dcterms:modified>
</cp:coreProperties>
</file>